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5515" w:rsidRPr="008A2E62" w:rsidRDefault="006722AC" w:rsidP="00344929">
      <w:pPr>
        <w:pStyle w:val="Heading1"/>
        <w:spacing w:line="480" w:lineRule="auto"/>
        <w:contextualSpacing/>
        <w:jc w:val="left"/>
        <w:rPr>
          <w:sz w:val="20"/>
          <w:szCs w:val="20"/>
          <w:lang w:val="en-US"/>
        </w:rPr>
      </w:pPr>
      <w:r w:rsidRPr="008A2E62">
        <w:rPr>
          <w:sz w:val="20"/>
          <w:szCs w:val="20"/>
          <w:lang w:val="en-US"/>
        </w:rPr>
        <w:t>Material and m</w:t>
      </w:r>
      <w:r w:rsidR="009A5515" w:rsidRPr="008A2E62">
        <w:rPr>
          <w:sz w:val="20"/>
          <w:szCs w:val="20"/>
          <w:lang w:val="en-US"/>
        </w:rPr>
        <w:t>ethods</w:t>
      </w:r>
    </w:p>
    <w:p w:rsidR="009A5515" w:rsidRPr="008A2E62" w:rsidRDefault="009A5515" w:rsidP="00344929">
      <w:pPr>
        <w:spacing w:line="480" w:lineRule="auto"/>
        <w:rPr>
          <w:sz w:val="20"/>
        </w:rPr>
      </w:pPr>
    </w:p>
    <w:p w:rsidR="009A5515" w:rsidRPr="008A2E62" w:rsidRDefault="009A5515" w:rsidP="00344929">
      <w:pPr>
        <w:pStyle w:val="Heading2"/>
        <w:spacing w:line="480" w:lineRule="auto"/>
        <w:contextualSpacing/>
        <w:jc w:val="left"/>
        <w:rPr>
          <w:i/>
          <w:sz w:val="20"/>
          <w:szCs w:val="20"/>
          <w:lang w:val="en-US"/>
        </w:rPr>
      </w:pPr>
      <w:r w:rsidRPr="008A2E62">
        <w:rPr>
          <w:i/>
          <w:sz w:val="20"/>
          <w:szCs w:val="20"/>
          <w:lang w:val="en-US"/>
        </w:rPr>
        <w:t>Reagents</w:t>
      </w:r>
    </w:p>
    <w:p w:rsidR="009A5515" w:rsidRPr="008A2E62" w:rsidRDefault="009A5515" w:rsidP="009257FB">
      <w:pPr>
        <w:spacing w:line="480" w:lineRule="auto"/>
        <w:contextualSpacing/>
        <w:rPr>
          <w:color w:val="000000"/>
          <w:sz w:val="20"/>
        </w:rPr>
      </w:pPr>
      <w:r w:rsidRPr="008A2E62">
        <w:rPr>
          <w:color w:val="000000"/>
          <w:sz w:val="20"/>
        </w:rPr>
        <w:t xml:space="preserve">Acetonitrile, isopropanol, methanol, acetic acid, formic acid (all </w:t>
      </w:r>
      <w:r w:rsidR="009C557F" w:rsidRPr="008A2E62">
        <w:rPr>
          <w:color w:val="000000"/>
          <w:sz w:val="20"/>
        </w:rPr>
        <w:t xml:space="preserve">of </w:t>
      </w:r>
      <w:r w:rsidR="00601AFD" w:rsidRPr="008A2E62">
        <w:rPr>
          <w:sz w:val="20"/>
        </w:rPr>
        <w:t>liquid chromatography</w:t>
      </w:r>
      <w:r w:rsidR="009C557F" w:rsidRPr="008A2E62">
        <w:rPr>
          <w:sz w:val="20"/>
        </w:rPr>
        <w:t>–</w:t>
      </w:r>
      <w:r w:rsidR="00601AFD" w:rsidRPr="008A2E62">
        <w:rPr>
          <w:sz w:val="20"/>
        </w:rPr>
        <w:t>mass spectrometry [</w:t>
      </w:r>
      <w:r w:rsidRPr="008A2E62">
        <w:rPr>
          <w:color w:val="000000"/>
          <w:sz w:val="20"/>
        </w:rPr>
        <w:t>LC/MS</w:t>
      </w:r>
      <w:r w:rsidR="00601AFD" w:rsidRPr="008A2E62">
        <w:rPr>
          <w:color w:val="000000"/>
          <w:sz w:val="20"/>
        </w:rPr>
        <w:t>]</w:t>
      </w:r>
      <w:r w:rsidRPr="008A2E62">
        <w:rPr>
          <w:color w:val="000000"/>
          <w:sz w:val="20"/>
        </w:rPr>
        <w:t xml:space="preserve"> grade), </w:t>
      </w:r>
      <w:r w:rsidRPr="008A2E62">
        <w:rPr>
          <w:sz w:val="20"/>
        </w:rPr>
        <w:t xml:space="preserve">octylamine, </w:t>
      </w:r>
      <w:r w:rsidRPr="008A2E62">
        <w:rPr>
          <w:color w:val="000000"/>
          <w:sz w:val="20"/>
        </w:rPr>
        <w:t>2 M ammonia isopropanol solution, 0.2 M disodium dihydrogen ethylenediaminetetraacetic acid (EDTA-2Na) solution, and pyridine were purchased from Wako Pure Chemicals (Osaka, Japan). The amino acid standard solution was purchased from Agilent Technologies Inc. (Santa Clara, CA, USA). Methoxyamine hydrochloride</w:t>
      </w:r>
      <w:r w:rsidR="008E0363" w:rsidRPr="008A2E62">
        <w:rPr>
          <w:color w:val="000000"/>
          <w:sz w:val="20"/>
        </w:rPr>
        <w:t>;</w:t>
      </w:r>
      <w:r w:rsidRPr="008A2E62">
        <w:rPr>
          <w:color w:val="000000"/>
          <w:sz w:val="20"/>
        </w:rPr>
        <w:t xml:space="preserve"> </w:t>
      </w:r>
      <w:proofErr w:type="spellStart"/>
      <w:r w:rsidRPr="008A2E62">
        <w:rPr>
          <w:color w:val="000000"/>
          <w:sz w:val="20"/>
        </w:rPr>
        <w:t>N</w:t>
      </w:r>
      <w:proofErr w:type="gramStart"/>
      <w:r w:rsidRPr="008A2E62">
        <w:rPr>
          <w:color w:val="000000"/>
          <w:sz w:val="20"/>
        </w:rPr>
        <w:t>,O</w:t>
      </w:r>
      <w:proofErr w:type="spellEnd"/>
      <w:proofErr w:type="gramEnd"/>
      <w:r w:rsidRPr="008A2E62">
        <w:rPr>
          <w:color w:val="000000"/>
          <w:sz w:val="20"/>
        </w:rPr>
        <w:t>-bis(trimethylsilyl)trifluoroacetamide (</w:t>
      </w:r>
      <w:proofErr w:type="spellStart"/>
      <w:r w:rsidRPr="008A2E62">
        <w:rPr>
          <w:color w:val="000000"/>
          <w:sz w:val="20"/>
        </w:rPr>
        <w:t>BSTFA</w:t>
      </w:r>
      <w:proofErr w:type="spellEnd"/>
      <w:r w:rsidRPr="008A2E62">
        <w:rPr>
          <w:color w:val="000000"/>
          <w:sz w:val="20"/>
        </w:rPr>
        <w:t xml:space="preserve">) and trimethylchlorosilane (99:1) mixed in </w:t>
      </w:r>
      <w:r w:rsidR="008D550D" w:rsidRPr="008A2E62">
        <w:rPr>
          <w:color w:val="000000"/>
          <w:sz w:val="20"/>
        </w:rPr>
        <w:t xml:space="preserve">a </w:t>
      </w:r>
      <w:r w:rsidRPr="008A2E62">
        <w:rPr>
          <w:color w:val="000000"/>
          <w:sz w:val="20"/>
        </w:rPr>
        <w:t>solvent</w:t>
      </w:r>
      <w:r w:rsidR="0051224B" w:rsidRPr="008A2E62">
        <w:rPr>
          <w:rFonts w:hint="eastAsia"/>
          <w:color w:val="000000"/>
          <w:sz w:val="20"/>
        </w:rPr>
        <w:t xml:space="preserve"> (</w:t>
      </w:r>
      <w:proofErr w:type="spellStart"/>
      <w:r w:rsidR="0051224B" w:rsidRPr="008A2E62">
        <w:rPr>
          <w:rFonts w:hint="eastAsia"/>
          <w:color w:val="000000"/>
          <w:sz w:val="20"/>
        </w:rPr>
        <w:t>Sylon</w:t>
      </w:r>
      <w:proofErr w:type="spellEnd"/>
      <w:r w:rsidR="0051224B" w:rsidRPr="008A2E62">
        <w:rPr>
          <w:rFonts w:hint="eastAsia"/>
          <w:color w:val="000000"/>
          <w:sz w:val="20"/>
        </w:rPr>
        <w:t xml:space="preserve"> BFT)</w:t>
      </w:r>
      <w:r w:rsidRPr="008A2E62">
        <w:rPr>
          <w:color w:val="000000"/>
          <w:sz w:val="20"/>
        </w:rPr>
        <w:t>; algal amino acid mixture (U-</w:t>
      </w:r>
      <w:r w:rsidRPr="008A2E62">
        <w:rPr>
          <w:color w:val="000000"/>
          <w:sz w:val="20"/>
          <w:vertAlign w:val="superscript"/>
        </w:rPr>
        <w:t>13</w:t>
      </w:r>
      <w:r w:rsidRPr="008A2E62">
        <w:rPr>
          <w:color w:val="000000"/>
          <w:sz w:val="20"/>
        </w:rPr>
        <w:t>C); and N-tert-butyldimethylsilyl-N-methyltrifluoroacetamide with 1% tert-butyldimethylchlorosilane (MTBSTFA with 1% t-BDMCS) were purchased from Sigma-Aldrich (St. Louis, MO, USA).</w:t>
      </w:r>
    </w:p>
    <w:p w:rsidR="009A5515" w:rsidRPr="008A2E62" w:rsidRDefault="009A5515" w:rsidP="00344929">
      <w:pPr>
        <w:spacing w:line="480" w:lineRule="auto"/>
        <w:contextualSpacing/>
        <w:jc w:val="left"/>
        <w:rPr>
          <w:sz w:val="20"/>
        </w:rPr>
      </w:pPr>
    </w:p>
    <w:p w:rsidR="009A5515" w:rsidRPr="008A2E62" w:rsidRDefault="009A5515" w:rsidP="00344929">
      <w:pPr>
        <w:pStyle w:val="Heading2"/>
        <w:spacing w:line="480" w:lineRule="auto"/>
        <w:contextualSpacing/>
        <w:jc w:val="left"/>
        <w:rPr>
          <w:i/>
          <w:sz w:val="20"/>
          <w:szCs w:val="20"/>
          <w:lang w:val="en-US"/>
        </w:rPr>
      </w:pPr>
      <w:r w:rsidRPr="008A2E62">
        <w:rPr>
          <w:i/>
          <w:sz w:val="20"/>
          <w:szCs w:val="20"/>
          <w:lang w:val="en-US"/>
        </w:rPr>
        <w:t>Animals</w:t>
      </w:r>
    </w:p>
    <w:p w:rsidR="009A5515" w:rsidRPr="008A2E62" w:rsidRDefault="00BF4963" w:rsidP="00344929">
      <w:pPr>
        <w:spacing w:line="480" w:lineRule="auto"/>
        <w:contextualSpacing/>
        <w:rPr>
          <w:sz w:val="20"/>
        </w:rPr>
      </w:pPr>
      <w:r w:rsidRPr="00BF4963">
        <w:rPr>
          <w:sz w:val="20"/>
        </w:rPr>
        <w:t xml:space="preserve">Seven-week-old C57BL/6J male mice were purchased from CLEA (Tokyo, Japan) and housed in groups of four in a temperature-controlled facility with a 12-h/12-h light/dark cycle. Male mice belonging to the aged group received standard chow (CE-2, CLEA) and water ad libitum until 114 weeks of age. Under the same conditions, young mice were acclimatized for </w:t>
      </w:r>
      <w:r>
        <w:rPr>
          <w:sz w:val="20"/>
        </w:rPr>
        <w:t xml:space="preserve">14 days till 9 weeks of age. All mice were </w:t>
      </w:r>
      <w:r>
        <w:rPr>
          <w:sz w:val="20"/>
        </w:rPr>
        <w:lastRenderedPageBreak/>
        <w:t xml:space="preserve">weighed before the day of investigation and before the start of the experiment. Considering that food intake can affect metabolomic data, all mice were reweighed and decapitated after overnight fasting (16 h) for sample collection. Tissue </w:t>
      </w:r>
      <w:r w:rsidRPr="00BF4963">
        <w:rPr>
          <w:sz w:val="20"/>
        </w:rPr>
        <w:t xml:space="preserve">collection was conducted within 3 min to avoid postmortem degradation; the collected tissues were placed in 2.0 mL test tubes, immediately frozen in liquid nitrogen, and weighed. For plasma preparation, approximately 200 </w:t>
      </w:r>
      <w:proofErr w:type="spellStart"/>
      <w:r w:rsidRPr="00BF4963">
        <w:rPr>
          <w:sz w:val="20"/>
        </w:rPr>
        <w:t>μL</w:t>
      </w:r>
      <w:proofErr w:type="spellEnd"/>
      <w:r w:rsidRPr="00BF4963">
        <w:rPr>
          <w:sz w:val="20"/>
        </w:rPr>
        <w:t xml:space="preserve"> of blood following decapitation was directly collected into tubes containing 10 </w:t>
      </w:r>
      <w:proofErr w:type="spellStart"/>
      <w:r w:rsidRPr="00BF4963">
        <w:rPr>
          <w:sz w:val="20"/>
        </w:rPr>
        <w:t>μL</w:t>
      </w:r>
      <w:proofErr w:type="spellEnd"/>
      <w:r w:rsidRPr="00BF4963">
        <w:rPr>
          <w:sz w:val="20"/>
        </w:rPr>
        <w:t xml:space="preserve"> EDTA-</w:t>
      </w:r>
      <w:proofErr w:type="spellStart"/>
      <w:r w:rsidRPr="00BF4963">
        <w:rPr>
          <w:sz w:val="20"/>
        </w:rPr>
        <w:t>2Na</w:t>
      </w:r>
      <w:proofErr w:type="spellEnd"/>
      <w:r w:rsidRPr="00BF4963">
        <w:rPr>
          <w:sz w:val="20"/>
        </w:rPr>
        <w:t xml:space="preserve"> (150 mM, pH 7.4) on ice, followed by immediate centrifugation (10,000 ×</w:t>
      </w:r>
      <w:r w:rsidRPr="00BF4963">
        <w:rPr>
          <w:i/>
          <w:sz w:val="20"/>
        </w:rPr>
        <w:t>g</w:t>
      </w:r>
      <w:r w:rsidRPr="00BF4963">
        <w:rPr>
          <w:sz w:val="20"/>
        </w:rPr>
        <w:t>, 10 min, 4°C).</w:t>
      </w:r>
      <w:r>
        <w:t xml:space="preserve"> </w:t>
      </w:r>
      <w:r w:rsidRPr="00BF4963">
        <w:rPr>
          <w:sz w:val="20"/>
        </w:rPr>
        <w:t>The collected plasma was only used for biochemical analysis owing to insufficient sample amounts. All samples were stored at −80°C until use. All animal experiments were conducted in accordance with the protocol reviewed and approved by the Institutional Animal Care and Use of Takeda Pharmaceutical Co., Ltd.</w:t>
      </w:r>
      <w:r>
        <w:rPr>
          <w:sz w:val="20"/>
        </w:rPr>
        <w:cr/>
      </w:r>
    </w:p>
    <w:p w:rsidR="009A5515" w:rsidRPr="008A2E62" w:rsidRDefault="00BF4963" w:rsidP="00344929">
      <w:pPr>
        <w:pStyle w:val="Heading2"/>
        <w:spacing w:line="480" w:lineRule="auto"/>
        <w:contextualSpacing/>
        <w:jc w:val="left"/>
        <w:rPr>
          <w:i/>
          <w:sz w:val="20"/>
          <w:szCs w:val="20"/>
          <w:lang w:val="en-US"/>
        </w:rPr>
      </w:pPr>
      <w:r>
        <w:rPr>
          <w:i/>
          <w:sz w:val="20"/>
          <w:szCs w:val="20"/>
          <w:lang w:val="en-US"/>
        </w:rPr>
        <w:t>Biochemistry</w:t>
      </w:r>
    </w:p>
    <w:p w:rsidR="009A5515" w:rsidRPr="008A2E62" w:rsidRDefault="00BF4963" w:rsidP="00344929">
      <w:pPr>
        <w:spacing w:line="480" w:lineRule="auto"/>
        <w:contextualSpacing/>
        <w:jc w:val="left"/>
        <w:rPr>
          <w:sz w:val="20"/>
        </w:rPr>
      </w:pPr>
      <w:r w:rsidRPr="00BF4963">
        <w:rPr>
          <w:sz w:val="20"/>
        </w:rPr>
        <w:t>Plasma glutamic pyruvic transaminase activity and glucose, total ketone body, total cholesterol, and triglyceride concentrations were measured via enzymatic methods using a Hitachi 7180 biochemical autoanalyzer (Hitachi High-Technologies Corp., Tokyo, Japan).</w:t>
      </w:r>
    </w:p>
    <w:p w:rsidR="007E395A" w:rsidRPr="008A2E62" w:rsidRDefault="007E395A" w:rsidP="00344929">
      <w:pPr>
        <w:spacing w:line="480" w:lineRule="auto"/>
        <w:contextualSpacing/>
        <w:jc w:val="left"/>
        <w:rPr>
          <w:sz w:val="20"/>
        </w:rPr>
      </w:pPr>
    </w:p>
    <w:p w:rsidR="009A5515" w:rsidRPr="008A2E62" w:rsidRDefault="00BF4963" w:rsidP="00344929">
      <w:pPr>
        <w:pStyle w:val="Heading2"/>
        <w:spacing w:line="480" w:lineRule="auto"/>
        <w:contextualSpacing/>
        <w:jc w:val="left"/>
        <w:rPr>
          <w:i/>
          <w:sz w:val="20"/>
          <w:szCs w:val="20"/>
          <w:lang w:val="en-US"/>
        </w:rPr>
      </w:pPr>
      <w:r>
        <w:rPr>
          <w:i/>
          <w:sz w:val="20"/>
          <w:szCs w:val="20"/>
          <w:lang w:val="en-US"/>
        </w:rPr>
        <w:t>Global metabolomic analysis</w:t>
      </w:r>
    </w:p>
    <w:p w:rsidR="009931AE" w:rsidRPr="008A2E62" w:rsidRDefault="00BF4963" w:rsidP="00344929">
      <w:pPr>
        <w:pStyle w:val="Heading3"/>
        <w:spacing w:line="480" w:lineRule="auto"/>
        <w:contextualSpacing/>
        <w:jc w:val="left"/>
        <w:rPr>
          <w:b w:val="0"/>
          <w:sz w:val="20"/>
          <w:szCs w:val="20"/>
          <w:lang w:val="en-US"/>
        </w:rPr>
      </w:pPr>
      <w:r>
        <w:rPr>
          <w:b w:val="0"/>
          <w:sz w:val="20"/>
          <w:szCs w:val="20"/>
          <w:lang w:val="en-US"/>
        </w:rPr>
        <w:t>1 Sample preparation</w:t>
      </w:r>
    </w:p>
    <w:p w:rsidR="009A5515" w:rsidRPr="008A2E62" w:rsidRDefault="00BF4963" w:rsidP="00344929">
      <w:pPr>
        <w:spacing w:line="480" w:lineRule="auto"/>
        <w:contextualSpacing/>
        <w:rPr>
          <w:sz w:val="20"/>
        </w:rPr>
      </w:pPr>
      <w:r>
        <w:rPr>
          <w:sz w:val="20"/>
        </w:rPr>
        <w:lastRenderedPageBreak/>
        <w:t>Global metabolomic profiles were obtained by combining the data derived from the following platforms: LC/MS/MS (for lipidomics), gas chromatography/MS, amino acid quantification, and ion-pair (IP)-LC/MS/MS.</w:t>
      </w:r>
    </w:p>
    <w:p w:rsidR="009A5515" w:rsidRPr="008A2E62" w:rsidRDefault="00BF4963" w:rsidP="00344929">
      <w:pPr>
        <w:spacing w:line="480" w:lineRule="auto"/>
        <w:ind w:firstLine="720"/>
        <w:contextualSpacing/>
        <w:rPr>
          <w:sz w:val="20"/>
        </w:rPr>
      </w:pPr>
      <w:r w:rsidRPr="00BF4963">
        <w:rPr>
          <w:sz w:val="20"/>
        </w:rPr>
        <w:t xml:space="preserve">Tissues from aged (n = 5) and young mice (n = 5) were homogenized in isopropanol (100 mg/mL) for lipidomics and in methanol (100 mg/mL) for GC/MS, amino acid quantification, and IP-LC/MS/MS using a ShakeMaster Auto instrument (BioMedical Science, Tokyo, Japan). </w:t>
      </w:r>
      <w:r>
        <w:rPr>
          <w:sz w:val="20"/>
        </w:rPr>
        <w:t xml:space="preserve">Homogenization was followed by centrifugation at 15,000 rpm for 5 min. During these processes, the samples were stored in ice-cold tubes. </w:t>
      </w:r>
      <w:r w:rsidRPr="00BF4963">
        <w:rPr>
          <w:sz w:val="20"/>
        </w:rPr>
        <w:t xml:space="preserve">The mixed quality control (mixQC) samples were prepared by mixing aliquots of each tissue homogenate, followed by centrifugation as described previously. MixQC samples were measured for every two samples, and precision, given as the coefficient of variation, was calculated using five-times repeated analysis of </w:t>
      </w:r>
      <w:proofErr w:type="spellStart"/>
      <w:r w:rsidRPr="00BF4963">
        <w:rPr>
          <w:sz w:val="20"/>
        </w:rPr>
        <w:t>mixQC</w:t>
      </w:r>
      <w:proofErr w:type="spellEnd"/>
      <w:r w:rsidRPr="00BF4963">
        <w:rPr>
          <w:sz w:val="20"/>
        </w:rPr>
        <w:t xml:space="preserve"> data. Metabolites and lipids with a coefficient of variation of less than 30% were adopted. </w:t>
      </w:r>
    </w:p>
    <w:p w:rsidR="009A5515" w:rsidRPr="008A2E62" w:rsidRDefault="00BF4963" w:rsidP="00344929">
      <w:pPr>
        <w:spacing w:line="480" w:lineRule="auto"/>
        <w:contextualSpacing/>
        <w:jc w:val="left"/>
        <w:rPr>
          <w:sz w:val="20"/>
        </w:rPr>
      </w:pPr>
      <w:r>
        <w:rPr>
          <w:sz w:val="20"/>
        </w:rPr>
        <w:tab/>
      </w:r>
    </w:p>
    <w:p w:rsidR="009A5515" w:rsidRPr="008A2E62" w:rsidRDefault="00BF4963" w:rsidP="00344929">
      <w:pPr>
        <w:pStyle w:val="Heading3"/>
        <w:spacing w:line="480" w:lineRule="auto"/>
        <w:contextualSpacing/>
        <w:jc w:val="left"/>
        <w:rPr>
          <w:b w:val="0"/>
          <w:sz w:val="20"/>
          <w:szCs w:val="20"/>
          <w:lang w:val="en-US"/>
        </w:rPr>
      </w:pPr>
      <w:r>
        <w:rPr>
          <w:b w:val="0"/>
          <w:sz w:val="20"/>
          <w:szCs w:val="20"/>
          <w:lang w:val="en-US"/>
        </w:rPr>
        <w:t>2 Lipidomics</w:t>
      </w:r>
    </w:p>
    <w:p w:rsidR="009A5515" w:rsidRPr="008A2E62" w:rsidRDefault="00BF4963" w:rsidP="00344929">
      <w:pPr>
        <w:spacing w:line="480" w:lineRule="auto"/>
        <w:contextualSpacing/>
        <w:rPr>
          <w:sz w:val="20"/>
        </w:rPr>
      </w:pPr>
      <w:r w:rsidRPr="00BF4963">
        <w:rPr>
          <w:sz w:val="20"/>
        </w:rPr>
        <w:t xml:space="preserve">From aged (n = 5) and young mice (n = 5), 5 </w:t>
      </w:r>
      <w:proofErr w:type="spellStart"/>
      <w:r w:rsidRPr="00BF4963">
        <w:rPr>
          <w:sz w:val="20"/>
        </w:rPr>
        <w:t>μl</w:t>
      </w:r>
      <w:proofErr w:type="spellEnd"/>
      <w:r w:rsidRPr="00BF4963">
        <w:rPr>
          <w:sz w:val="20"/>
        </w:rPr>
        <w:t xml:space="preserve"> of samples (supernatants from the isopropanol homogenates) were injected into an </w:t>
      </w:r>
      <w:proofErr w:type="spellStart"/>
      <w:r w:rsidRPr="00BF4963">
        <w:rPr>
          <w:sz w:val="20"/>
        </w:rPr>
        <w:t>XBridge</w:t>
      </w:r>
      <w:proofErr w:type="spellEnd"/>
      <w:r w:rsidRPr="00BF4963">
        <w:rPr>
          <w:sz w:val="20"/>
        </w:rPr>
        <w:t xml:space="preserve"> </w:t>
      </w:r>
      <w:proofErr w:type="spellStart"/>
      <w:r w:rsidRPr="00BF4963">
        <w:rPr>
          <w:sz w:val="20"/>
        </w:rPr>
        <w:t>C18</w:t>
      </w:r>
      <w:proofErr w:type="spellEnd"/>
      <w:r w:rsidRPr="00BF4963">
        <w:rPr>
          <w:sz w:val="20"/>
        </w:rPr>
        <w:t xml:space="preserve"> column (2.1 × 50 mm, 3 μm; Waters, Milford, CT, USA). Chromatographic separation was performed on an Ultimate3000 RSLC LC/MS system (Thermo Fisher Scientific Inc., Sunnyvale, CA, USA) using a gradient elution </w:t>
      </w:r>
      <w:r>
        <w:rPr>
          <w:sz w:val="20"/>
        </w:rPr>
        <w:t xml:space="preserve">comprising mobile phases A (0.01% acetic acid and 1 mM ammonia in </w:t>
      </w:r>
      <w:proofErr w:type="spellStart"/>
      <w:r>
        <w:rPr>
          <w:sz w:val="20"/>
        </w:rPr>
        <w:t>MilliQ</w:t>
      </w:r>
      <w:proofErr w:type="spellEnd"/>
      <w:r>
        <w:rPr>
          <w:sz w:val="20"/>
        </w:rPr>
        <w:t xml:space="preserve"> water) and B (0.001% acetic acid and 0.2 mM ammonia in ethanol/isopropanol [3:1]) at a flow rate of 0.7 mL/min. The following gradient program was used: 0–2 min, 2% B; 2–10 min, 2%–100% B; 10–12 min, 100% B; and 12–15 min, 2% B. The analysis was performed using an Orbitrap XL mass spectrometer (Thermo Fisher Scientific Inc., San Jose, CA, USA) operated at 60,000 full </w:t>
      </w:r>
      <w:proofErr w:type="gramStart"/>
      <w:r>
        <w:rPr>
          <w:sz w:val="20"/>
        </w:rPr>
        <w:t>width</w:t>
      </w:r>
      <w:proofErr w:type="gramEnd"/>
      <w:r>
        <w:rPr>
          <w:sz w:val="20"/>
        </w:rPr>
        <w:t xml:space="preserve"> at half maximum in the positive and negative ionization modes. Raw LC/MS data were processed to </w:t>
      </w:r>
      <w:r w:rsidRPr="00BF4963">
        <w:rPr>
          <w:sz w:val="20"/>
        </w:rPr>
        <w:t xml:space="preserve">align the retention time and eliminate chemical noise </w:t>
      </w:r>
      <w:r>
        <w:rPr>
          <w:sz w:val="20"/>
        </w:rPr>
        <w:t xml:space="preserve">using the Expressionist Refiner MS software, version 8.2 (Genedata AG, Basel, Switzerland). Further, lipids were identified based on their molecular mass and retention time using an HPLC chromatograph </w:t>
      </w:r>
      <w:r w:rsidRPr="008A2E62">
        <w:rPr>
          <w:sz w:val="20"/>
        </w:rPr>
        <w:fldChar w:fldCharType="begin" w:fldLock="1"/>
      </w:r>
      <w:r>
        <w:rPr>
          <w:sz w:val="20"/>
        </w:rPr>
        <w:instrText>ADDIN CSL_CITATION {"citationItems":[{"id":"ITEM-1","itemData":{"DOI":"10.1016/j.jchromb.2017.08.020","ISSN":"15700232","PMID":"28850891","abstract":"In the past decade, various lipidomics methodologies have been developed using mass spectrometry based analytical technologies, enabling wide coverage lipid detection in a quantitative manner. Hence, lipidomics has become a widely-accepted approach for biomarker discovery and mechanism elucidation in both medical and biology research fields; however, there are still technical challenges. In this study, focusing on the sample preparation procedure, a single step deproteinization by a water-soluble organic solvent, such as methanol (MeOH), ethanol (EtOH), isopropanol (IPA) or acetonitrile (ACN), was evaluated and proved to be satisfactory for lipidomics analysis. Moreover, during this investigation ACN deproteinization was revealed to not be an effective method for lipid extraction because lipid decomposition was observed during the protein precipitation process through lipase activation, potentially due to the insufficient protein denaturation. Therefore, excluding ACN, protein precipitation by alcohol was evaluated as the lipid extraction reagent. Moreover, adding the MTBE-MeOH (mMM) method, one of the major liquid-liquid extraction methods for shotgun lipidomics, these four approaches were compared. Lipids were extracted from mouse plasma by these four methods and used for exhaustive lipid profiling by liquid chromatography mass spectrometry (LC/MS) analysis. Comparison of these four methods revealed that alcohol based protein precipitation was a useful sample preparation procedure for LC/MS based lipidomics analysis. Whereas MeOH extraction was appropriate for hydrophilic lipid species, IPA was effective for hydrophobic lipids such as triacylglycerols (TG). In practice, EtOH extraction is thought to be the best approach to cover wide range of lipid species using a simple preparation procedure.","author":[{"dropping-particle":"","family":"Satomi","given":"Yoshinori","non-dropping-particle":"","parse-names":false,"suffix":""},{"dropping-particle":"","family":"Hirayama","given":"Megumi","non-dropping-particle":"","parse-names":false,"suffix":""},{"dropping-particle":"","family":"Kobayashi","given":"Hiroyuki","non-dropping-particle":"","parse-names":false,"suffix":""}],"container-title":"Journal of Chromatography B","id":"ITEM-1","issued":{"date-parts":[["2017","9","15"]]},"page":"93-100","title":"One-step lipid extraction for plasma lipidomics analysis by liquid chromatography mass spectrometry","type":"article-journal","volume":"1063"},"uris":["http://www.mendeley.com/documents/?uuid=6c494283-2be6-37bc-92bc-c4f6c8b87326"]}],"mendeley":{"formattedCitation":"[1]","plainTextFormattedCitation":"[1]","previouslyFormattedCitation":"(1)"},"properties":{"noteIndex":0},"schema":"https://github.com/citation-style-language/schema/raw/master/csl-citation.json"}</w:instrText>
      </w:r>
      <w:r w:rsidRPr="008A2E62">
        <w:rPr>
          <w:sz w:val="20"/>
        </w:rPr>
        <w:fldChar w:fldCharType="separate"/>
      </w:r>
      <w:r>
        <w:rPr>
          <w:sz w:val="20"/>
        </w:rPr>
        <w:t>[1]</w:t>
      </w:r>
      <w:r w:rsidRPr="008A2E62">
        <w:rPr>
          <w:sz w:val="20"/>
        </w:rPr>
        <w:fldChar w:fldCharType="end"/>
      </w:r>
      <w:r>
        <w:rPr>
          <w:sz w:val="20"/>
        </w:rPr>
        <w:t xml:space="preserve">. The data </w:t>
      </w:r>
      <w:r w:rsidRPr="00BF4963">
        <w:rPr>
          <w:sz w:val="20"/>
        </w:rPr>
        <w:t>including monoisotopic m/z value and retention time information were exported, and further processing was performed using Excel.</w:t>
      </w:r>
    </w:p>
    <w:p w:rsidR="009A5515" w:rsidRPr="008A2E62" w:rsidRDefault="009A5515" w:rsidP="00344929">
      <w:pPr>
        <w:spacing w:line="480" w:lineRule="auto"/>
        <w:contextualSpacing/>
        <w:jc w:val="left"/>
        <w:rPr>
          <w:sz w:val="20"/>
        </w:rPr>
      </w:pPr>
    </w:p>
    <w:p w:rsidR="009A5515" w:rsidRPr="008A2E62" w:rsidRDefault="00BF4963" w:rsidP="00344929">
      <w:pPr>
        <w:pStyle w:val="Heading3"/>
        <w:spacing w:line="480" w:lineRule="auto"/>
        <w:contextualSpacing/>
        <w:jc w:val="left"/>
        <w:rPr>
          <w:b w:val="0"/>
          <w:sz w:val="20"/>
          <w:szCs w:val="20"/>
          <w:lang w:val="en-US"/>
        </w:rPr>
      </w:pPr>
      <w:r>
        <w:rPr>
          <w:b w:val="0"/>
          <w:sz w:val="20"/>
          <w:szCs w:val="20"/>
          <w:lang w:val="en-US"/>
        </w:rPr>
        <w:t>3 IP-LC/MS/MS</w:t>
      </w:r>
    </w:p>
    <w:p w:rsidR="009A5515" w:rsidRPr="008A2E62" w:rsidRDefault="00BF4963" w:rsidP="00344929">
      <w:pPr>
        <w:pStyle w:val="Heading3"/>
        <w:spacing w:line="480" w:lineRule="auto"/>
        <w:contextualSpacing/>
        <w:jc w:val="left"/>
        <w:rPr>
          <w:b w:val="0"/>
          <w:bCs w:val="0"/>
          <w:i w:val="0"/>
          <w:iCs w:val="0"/>
          <w:sz w:val="20"/>
          <w:szCs w:val="20"/>
          <w:lang w:val="en-US"/>
        </w:rPr>
      </w:pPr>
      <w:r>
        <w:rPr>
          <w:b w:val="0"/>
          <w:bCs w:val="0"/>
          <w:i w:val="0"/>
          <w:iCs w:val="0"/>
          <w:sz w:val="20"/>
          <w:szCs w:val="20"/>
          <w:lang w:val="en-US"/>
        </w:rPr>
        <w:t xml:space="preserve">The LC/MS/MS system comprised a </w:t>
      </w:r>
      <w:proofErr w:type="spellStart"/>
      <w:r>
        <w:rPr>
          <w:b w:val="0"/>
          <w:bCs w:val="0"/>
          <w:i w:val="0"/>
          <w:iCs w:val="0"/>
          <w:sz w:val="20"/>
          <w:szCs w:val="20"/>
          <w:lang w:val="en-US"/>
        </w:rPr>
        <w:t>Nexera</w:t>
      </w:r>
      <w:proofErr w:type="spellEnd"/>
      <w:r>
        <w:rPr>
          <w:b w:val="0"/>
          <w:bCs w:val="0"/>
          <w:i w:val="0"/>
          <w:iCs w:val="0"/>
          <w:sz w:val="20"/>
          <w:szCs w:val="20"/>
          <w:lang w:val="en-US"/>
        </w:rPr>
        <w:t xml:space="preserve"> HPLC system (Shimadzu Co., Kyoto, Japan) and 5500 QTRAP mass spectrometer (AB Sciex Pte., Ltd., </w:t>
      </w:r>
      <w:proofErr w:type="gramStart"/>
      <w:r>
        <w:rPr>
          <w:b w:val="0"/>
          <w:bCs w:val="0"/>
          <w:i w:val="0"/>
          <w:iCs w:val="0"/>
          <w:sz w:val="20"/>
          <w:szCs w:val="20"/>
          <w:lang w:val="en-US"/>
        </w:rPr>
        <w:t>Toronto</w:t>
      </w:r>
      <w:proofErr w:type="gramEnd"/>
      <w:r>
        <w:rPr>
          <w:b w:val="0"/>
          <w:bCs w:val="0"/>
          <w:i w:val="0"/>
          <w:iCs w:val="0"/>
          <w:sz w:val="20"/>
          <w:szCs w:val="20"/>
          <w:lang w:val="en-US"/>
        </w:rPr>
        <w:t xml:space="preserve">, Canada). </w:t>
      </w:r>
      <w:r w:rsidRPr="00BF4963">
        <w:rPr>
          <w:b w:val="0"/>
          <w:i w:val="0"/>
          <w:sz w:val="20"/>
          <w:szCs w:val="20"/>
          <w:lang w:val="en-US"/>
        </w:rPr>
        <w:t>From aged (n = 5) and young mice (n = 5), 10 μl of samples (</w:t>
      </w:r>
      <w:r w:rsidRPr="00BF4963">
        <w:rPr>
          <w:b w:val="0"/>
          <w:i w:val="0"/>
          <w:sz w:val="20"/>
          <w:lang w:val="en-US"/>
        </w:rPr>
        <w:t>supernatants from the methanol homogenates</w:t>
      </w:r>
      <w:r w:rsidRPr="00BF4963">
        <w:rPr>
          <w:b w:val="0"/>
          <w:i w:val="0"/>
          <w:sz w:val="20"/>
          <w:szCs w:val="20"/>
          <w:lang w:val="en-US"/>
        </w:rPr>
        <w:t xml:space="preserve">) were injected into an Atlantis T3 reversed-phase column (2.1 × 100 mm, 3 </w:t>
      </w:r>
      <w:proofErr w:type="spellStart"/>
      <w:r w:rsidRPr="00BF4963">
        <w:rPr>
          <w:b w:val="0"/>
          <w:i w:val="0"/>
          <w:sz w:val="20"/>
          <w:szCs w:val="20"/>
          <w:lang w:val="en-US"/>
        </w:rPr>
        <w:t>μm</w:t>
      </w:r>
      <w:proofErr w:type="spellEnd"/>
      <w:r w:rsidRPr="00BF4963">
        <w:rPr>
          <w:b w:val="0"/>
          <w:i w:val="0"/>
          <w:sz w:val="20"/>
          <w:szCs w:val="20"/>
          <w:lang w:val="en-US"/>
        </w:rPr>
        <w:t xml:space="preserve">, 130 Å; Waters) maintained at 35°C, and chromatographic separation was performed using a gradient elution (0–2 min, 1% B; 2–12.5 min, 1%–100% B; 12.5–15 min, 100% B; and 15–27 min, 1% B) comprising mobile phases A (0.1% octylamine, 0.07% acetic acid and 10 </w:t>
      </w:r>
      <w:proofErr w:type="spellStart"/>
      <w:r w:rsidRPr="00BF4963">
        <w:rPr>
          <w:b w:val="0"/>
          <w:i w:val="0"/>
          <w:sz w:val="20"/>
          <w:szCs w:val="20"/>
          <w:lang w:val="en-US"/>
        </w:rPr>
        <w:t>μM</w:t>
      </w:r>
      <w:proofErr w:type="spellEnd"/>
      <w:r w:rsidRPr="00BF4963">
        <w:rPr>
          <w:b w:val="0"/>
          <w:i w:val="0"/>
          <w:sz w:val="20"/>
          <w:szCs w:val="20"/>
          <w:lang w:val="en-US"/>
        </w:rPr>
        <w:t xml:space="preserve"> EDTA-</w:t>
      </w:r>
      <w:proofErr w:type="spellStart"/>
      <w:r w:rsidRPr="00BF4963">
        <w:rPr>
          <w:b w:val="0"/>
          <w:i w:val="0"/>
          <w:sz w:val="20"/>
          <w:szCs w:val="20"/>
          <w:lang w:val="en-US"/>
        </w:rPr>
        <w:t>2Na</w:t>
      </w:r>
      <w:proofErr w:type="spellEnd"/>
      <w:r w:rsidRPr="00BF4963">
        <w:rPr>
          <w:b w:val="0"/>
          <w:i w:val="0"/>
          <w:sz w:val="20"/>
          <w:szCs w:val="20"/>
          <w:lang w:val="en-US"/>
        </w:rPr>
        <w:t xml:space="preserve"> in </w:t>
      </w:r>
      <w:proofErr w:type="spellStart"/>
      <w:r w:rsidRPr="00BF4963">
        <w:rPr>
          <w:b w:val="0"/>
          <w:i w:val="0"/>
          <w:sz w:val="20"/>
          <w:szCs w:val="20"/>
          <w:lang w:val="en-US"/>
        </w:rPr>
        <w:t>MilliQ</w:t>
      </w:r>
      <w:proofErr w:type="spellEnd"/>
      <w:r w:rsidRPr="00BF4963">
        <w:rPr>
          <w:b w:val="0"/>
          <w:i w:val="0"/>
          <w:sz w:val="20"/>
          <w:szCs w:val="20"/>
          <w:lang w:val="en-US"/>
        </w:rPr>
        <w:t xml:space="preserve"> water) and B (0.07% acetic acid in methanol/isopropanol [4:1]). All target molecules were observed in the multiple reaction monitoring (MRM) </w:t>
      </w:r>
      <w:proofErr w:type="gramStart"/>
      <w:r w:rsidRPr="00BF4963">
        <w:rPr>
          <w:b w:val="0"/>
          <w:i w:val="0"/>
          <w:sz w:val="20"/>
          <w:szCs w:val="20"/>
          <w:lang w:val="en-US"/>
        </w:rPr>
        <w:t>mode</w:t>
      </w:r>
      <w:proofErr w:type="gramEnd"/>
      <w:r w:rsidRPr="00BF4963">
        <w:rPr>
          <w:b w:val="0"/>
          <w:i w:val="0"/>
          <w:sz w:val="20"/>
          <w:szCs w:val="20"/>
          <w:lang w:val="en-US"/>
        </w:rPr>
        <w:t xml:space="preserve"> with simultaneous polarity switching. The MRM conditions </w:t>
      </w:r>
      <w:r>
        <w:rPr>
          <w:b w:val="0"/>
          <w:i w:val="0"/>
          <w:sz w:val="20"/>
          <w:szCs w:val="20"/>
          <w:lang w:val="en-US"/>
        </w:rPr>
        <w:t xml:space="preserve">have been previously described </w:t>
      </w:r>
      <w:r w:rsidRPr="008A2E62">
        <w:rPr>
          <w:b w:val="0"/>
          <w:i w:val="0"/>
          <w:sz w:val="20"/>
          <w:szCs w:val="20"/>
          <w:lang w:val="en-US"/>
        </w:rPr>
        <w:fldChar w:fldCharType="begin" w:fldLock="1"/>
      </w:r>
      <w:r>
        <w:rPr>
          <w:b w:val="0"/>
          <w:i w:val="0"/>
          <w:sz w:val="20"/>
          <w:szCs w:val="20"/>
          <w:lang w:val="en-US"/>
        </w:rPr>
        <w:instrText xml:space="preserve">ADDIN CSL_CITATION {"citationItems":[{"id":"ITEM-1","itemData":{"DOI":"10.1038/nprot.2012.024","ISSN":"1750-2799","PMID":"22498707","abstract":"The revival of interest in cancer cell metabolism in recent years has prompted the need for quantitative analytical platforms for studying metabolites from in vivo sources. We implemented a quantitative polar metabolomics profiling platform using selected reaction monitoring with a 5500 QTRAP hybrid triple quadrupole mass spectrometer that covers all major metabolic pathways. The platform uses hydrophilic interaction liquid chromatography with positive/negative ion switching to analyze 258 metabolites (289 Q1/Q3 transitions) from a single 15-min liquid chromatography-mass spectrometry acquisition with a 3-ms dwell time and a 1.55-s duty cycle time. Previous platforms use more than one experiment to profile this number of metabolites from different ionization modes. The platform is compatible with polar metabolites from any biological source, including fresh tissues, cancer cells, bodily fluids and formalin-fixed paraffin-embedded tumor tissue. Relative quantification can be achieved without using internal standards, and integrated peak areas based on total ion current can be used for statistical analyses and pathway analyses across biological sample conditions. The procedure takes </w:instrText>
      </w:r>
      <w:r>
        <w:rPr>
          <w:rFonts w:ascii="MS Mincho" w:hAnsi="MS Mincho" w:cs="MS Mincho"/>
          <w:b w:val="0"/>
          <w:i w:val="0"/>
          <w:sz w:val="20"/>
          <w:szCs w:val="20"/>
          <w:lang w:val="en-US"/>
        </w:rPr>
        <w:instrText>∼</w:instrText>
      </w:r>
      <w:r>
        <w:rPr>
          <w:b w:val="0"/>
          <w:i w:val="0"/>
          <w:sz w:val="20"/>
          <w:szCs w:val="20"/>
          <w:lang w:val="en-US"/>
        </w:rPr>
        <w:instrText>12 h from metabolite extraction to peak integration for a data set containing 15 total samples (</w:instrText>
      </w:r>
      <w:r>
        <w:rPr>
          <w:rFonts w:ascii="MS Mincho" w:hAnsi="MS Mincho" w:cs="MS Mincho"/>
          <w:b w:val="0"/>
          <w:i w:val="0"/>
          <w:sz w:val="20"/>
          <w:szCs w:val="20"/>
          <w:lang w:val="en-US"/>
        </w:rPr>
        <w:instrText>∼</w:instrText>
      </w:r>
      <w:r>
        <w:rPr>
          <w:b w:val="0"/>
          <w:i w:val="0"/>
          <w:sz w:val="20"/>
          <w:szCs w:val="20"/>
          <w:lang w:val="en-US"/>
        </w:rPr>
        <w:instrText>6 h for a single sample).","author":[{"dropping-particle":"","family":"Yuan","given":"Min","non-dropping-particle":"","parse-names":false,"suffix":""},{"dropping-particle":"","family":"Breitkopf","given":"Susanne B","non-dropping-particle":"","parse-names":false,"suffix":""},{"dropping-particle":"","family":"Yang","given":"Xuemei","non-dropping-particle":"","parse-names":false,"suffix":""},{"dropping-particle":"","family":"Asara","given":"John M","non-dropping-particle":"","parse-names":false,"suffix":""}],"container-title":"Nature protocols","id":"ITEM-1","issue":"5","issued":{"date-parts":[["2012","5"]]},"page":"872-81","publisher":"Nature Publishing Group, a division of Macmillan Publishers Limited. All Rights Reserved.","title":"A positive/negative ion-switching, targeted mass spectrometry-based metabolomics platform for bodily fluids, cells, and fresh and fixed tissue.","title-short":"Nat. Protocols","type":"article-journal","volume":"7"},"uris":["http://www.mendeley.com/documents/?uuid=29f8b4af-3e6f-48a8-b3de-ec2ce977b669"]}],"mendeley":{"formattedCitation":"[2]","plainTextFormattedCitation":"[2]","previouslyFormattedCitation":"(2)"},"properties":{"noteIndex":0},"schema":"https://github.com/citation-style-language/schema/raw/master/csl-citation.json"}</w:instrText>
      </w:r>
      <w:r w:rsidRPr="008A2E62">
        <w:rPr>
          <w:b w:val="0"/>
          <w:i w:val="0"/>
          <w:sz w:val="20"/>
          <w:szCs w:val="20"/>
          <w:lang w:val="en-US"/>
        </w:rPr>
        <w:fldChar w:fldCharType="separate"/>
      </w:r>
      <w:r>
        <w:rPr>
          <w:b w:val="0"/>
          <w:i w:val="0"/>
          <w:sz w:val="20"/>
          <w:szCs w:val="20"/>
          <w:lang w:val="en-US"/>
        </w:rPr>
        <w:t>[2]</w:t>
      </w:r>
      <w:r w:rsidRPr="008A2E62">
        <w:rPr>
          <w:b w:val="0"/>
          <w:i w:val="0"/>
          <w:sz w:val="20"/>
          <w:szCs w:val="20"/>
          <w:lang w:val="en-US"/>
        </w:rPr>
        <w:fldChar w:fldCharType="end"/>
      </w:r>
      <w:r>
        <w:rPr>
          <w:b w:val="0"/>
          <w:i w:val="0"/>
          <w:sz w:val="20"/>
          <w:szCs w:val="20"/>
          <w:lang w:val="en-US"/>
        </w:rPr>
        <w:t xml:space="preserve">. The LC/MS/MS data were processed using the </w:t>
      </w:r>
      <w:proofErr w:type="spellStart"/>
      <w:r>
        <w:rPr>
          <w:b w:val="0"/>
          <w:i w:val="0"/>
          <w:sz w:val="20"/>
          <w:szCs w:val="20"/>
          <w:lang w:val="en-US"/>
        </w:rPr>
        <w:t>MultiQuant</w:t>
      </w:r>
      <w:proofErr w:type="spellEnd"/>
      <w:r>
        <w:rPr>
          <w:b w:val="0"/>
          <w:i w:val="0"/>
          <w:sz w:val="20"/>
          <w:szCs w:val="20"/>
          <w:lang w:val="en-US"/>
        </w:rPr>
        <w:t xml:space="preserve"> software (AB </w:t>
      </w:r>
      <w:proofErr w:type="spellStart"/>
      <w:r>
        <w:rPr>
          <w:b w:val="0"/>
          <w:i w:val="0"/>
          <w:sz w:val="20"/>
          <w:szCs w:val="20"/>
          <w:lang w:val="en-US"/>
        </w:rPr>
        <w:t>Sciex</w:t>
      </w:r>
      <w:proofErr w:type="spellEnd"/>
      <w:r>
        <w:rPr>
          <w:b w:val="0"/>
          <w:i w:val="0"/>
          <w:sz w:val="20"/>
          <w:szCs w:val="20"/>
          <w:lang w:val="en-US"/>
        </w:rPr>
        <w:t xml:space="preserve"> Pte., Ltd., Toronto, Canada),</w:t>
      </w:r>
      <w:r>
        <w:rPr>
          <w:lang w:val="en-US"/>
        </w:rPr>
        <w:t xml:space="preserve"> </w:t>
      </w:r>
      <w:r w:rsidRPr="00BF4963">
        <w:rPr>
          <w:b w:val="0"/>
          <w:i w:val="0"/>
          <w:sz w:val="20"/>
          <w:szCs w:val="20"/>
          <w:lang w:val="en-US"/>
        </w:rPr>
        <w:t xml:space="preserve">and further processing was performed using Microsoft Excel. </w:t>
      </w:r>
    </w:p>
    <w:p w:rsidR="009A5515" w:rsidRPr="008A2E62" w:rsidRDefault="009A5515" w:rsidP="00344929">
      <w:pPr>
        <w:spacing w:line="480" w:lineRule="auto"/>
        <w:contextualSpacing/>
        <w:jc w:val="left"/>
        <w:rPr>
          <w:sz w:val="20"/>
        </w:rPr>
      </w:pPr>
    </w:p>
    <w:p w:rsidR="009A5515" w:rsidRPr="008A2E62" w:rsidRDefault="00BF4963" w:rsidP="00344929">
      <w:pPr>
        <w:pStyle w:val="Heading3"/>
        <w:spacing w:line="480" w:lineRule="auto"/>
        <w:contextualSpacing/>
        <w:jc w:val="left"/>
        <w:rPr>
          <w:b w:val="0"/>
          <w:sz w:val="20"/>
          <w:szCs w:val="20"/>
          <w:lang w:val="en-US"/>
        </w:rPr>
      </w:pPr>
      <w:r>
        <w:rPr>
          <w:b w:val="0"/>
          <w:sz w:val="20"/>
          <w:szCs w:val="20"/>
          <w:lang w:val="en-US"/>
        </w:rPr>
        <w:t>4 GC/MS</w:t>
      </w:r>
    </w:p>
    <w:p w:rsidR="009A5515" w:rsidRPr="008A2E62" w:rsidRDefault="00BF4963" w:rsidP="001C0B09">
      <w:pPr>
        <w:spacing w:line="480" w:lineRule="auto"/>
        <w:contextualSpacing/>
        <w:rPr>
          <w:sz w:val="20"/>
        </w:rPr>
      </w:pPr>
      <w:r w:rsidRPr="00BF4963">
        <w:rPr>
          <w:sz w:val="20"/>
        </w:rPr>
        <w:t xml:space="preserve">From aged (n = 5) and young mice (n = 5), 50 </w:t>
      </w:r>
      <w:proofErr w:type="spellStart"/>
      <w:r w:rsidRPr="00BF4963">
        <w:rPr>
          <w:sz w:val="20"/>
        </w:rPr>
        <w:t>μl</w:t>
      </w:r>
      <w:proofErr w:type="spellEnd"/>
      <w:r w:rsidRPr="00BF4963">
        <w:rPr>
          <w:sz w:val="20"/>
        </w:rPr>
        <w:t xml:space="preserve"> of samples (supernatants from the methanol homogenates) were dried under a nitrogen stream. The dehydrated supernatant was then subjected to a derivatization reaction by adding 50 </w:t>
      </w:r>
      <w:proofErr w:type="spellStart"/>
      <w:r>
        <w:rPr>
          <w:sz w:val="20"/>
        </w:rPr>
        <w:t>μL</w:t>
      </w:r>
      <w:proofErr w:type="spellEnd"/>
      <w:r>
        <w:rPr>
          <w:sz w:val="20"/>
        </w:rPr>
        <w:t xml:space="preserve"> of methoxyamine hydrochloride in pyridine (15 mg/mL) and incubating the solution at 30°C for 30 min. This step was followed by a second derivatization reaction, in which 100 </w:t>
      </w:r>
      <w:proofErr w:type="spellStart"/>
      <w:r>
        <w:rPr>
          <w:sz w:val="20"/>
        </w:rPr>
        <w:t>μL</w:t>
      </w:r>
      <w:proofErr w:type="spellEnd"/>
      <w:r>
        <w:rPr>
          <w:sz w:val="20"/>
        </w:rPr>
        <w:t xml:space="preserve"> of </w:t>
      </w:r>
      <w:proofErr w:type="spellStart"/>
      <w:r>
        <w:rPr>
          <w:sz w:val="20"/>
        </w:rPr>
        <w:t>trimethylsilylation</w:t>
      </w:r>
      <w:proofErr w:type="spellEnd"/>
      <w:r>
        <w:rPr>
          <w:sz w:val="20"/>
        </w:rPr>
        <w:t xml:space="preserve"> reagent was directly added to the first reaction mixture and incubated at 60°C for 30 min. The reaction mixture (1 μL) was injected into an Agilent 7890A GC system for chromatography in the splitless injection mode using a GC Injector 80 autosampler (Agilent Technologies). GC separation was performed on a J&amp;W Scientific HP-5MS-DG column (30 m × 0.25 mm × 0.25 μm; Agilent Technologies) using a temperature gradient, with the temperature increasing from 60°C to 325°C at 10°C/min, and a consistent helium gas flow of 1 mL/min. The eluate was ionized via electron impact ionization (70 eV) with an ion source temperature of 280°C and introduced into an Agilent 5975C mass spectrometer. Each target molecule was detected in the full-scan mode, and metabolite annotation was performed using </w:t>
      </w:r>
      <w:r w:rsidRPr="00BF4963">
        <w:rPr>
          <w:sz w:val="20"/>
        </w:rPr>
        <w:t xml:space="preserve">GC/MSD ChemStation Agilent Quantitative Software (Agilent Technologies) with Agilent </w:t>
      </w:r>
      <w:proofErr w:type="spellStart"/>
      <w:r w:rsidRPr="00BF4963">
        <w:rPr>
          <w:sz w:val="20"/>
        </w:rPr>
        <w:t>Fiehn</w:t>
      </w:r>
      <w:proofErr w:type="spellEnd"/>
      <w:r w:rsidRPr="00BF4963">
        <w:rPr>
          <w:sz w:val="20"/>
        </w:rPr>
        <w:t xml:space="preserve"> Metabolomics </w:t>
      </w:r>
      <w:proofErr w:type="spellStart"/>
      <w:r w:rsidRPr="00BF4963">
        <w:rPr>
          <w:sz w:val="20"/>
        </w:rPr>
        <w:t>RTL</w:t>
      </w:r>
      <w:proofErr w:type="spellEnd"/>
      <w:r w:rsidRPr="00BF4963">
        <w:rPr>
          <w:sz w:val="20"/>
        </w:rPr>
        <w:t xml:space="preserve"> Library (Agilent Technologies).</w:t>
      </w:r>
      <w:r>
        <w:t xml:space="preserve"> </w:t>
      </w:r>
      <w:r w:rsidRPr="00BF4963">
        <w:rPr>
          <w:sz w:val="20"/>
        </w:rPr>
        <w:t>The data including the name and retention time of each metabolite were exported, and further processing was conducted using Microsoft Excel.</w:t>
      </w:r>
    </w:p>
    <w:p w:rsidR="0085414A" w:rsidRPr="008A2E62" w:rsidRDefault="0085414A" w:rsidP="001C0B09">
      <w:pPr>
        <w:spacing w:line="480" w:lineRule="auto"/>
        <w:contextualSpacing/>
        <w:rPr>
          <w:sz w:val="20"/>
        </w:rPr>
      </w:pPr>
    </w:p>
    <w:p w:rsidR="009A5515" w:rsidRPr="008A2E62" w:rsidRDefault="00BF4963" w:rsidP="00344929">
      <w:pPr>
        <w:pStyle w:val="Heading3"/>
        <w:spacing w:line="480" w:lineRule="auto"/>
        <w:contextualSpacing/>
        <w:jc w:val="left"/>
        <w:rPr>
          <w:b w:val="0"/>
          <w:sz w:val="20"/>
          <w:szCs w:val="20"/>
          <w:lang w:val="en-US"/>
        </w:rPr>
      </w:pPr>
      <w:r>
        <w:rPr>
          <w:b w:val="0"/>
          <w:sz w:val="20"/>
          <w:szCs w:val="20"/>
          <w:lang w:val="en-US"/>
        </w:rPr>
        <w:t>5 Amino acid quantification</w:t>
      </w:r>
    </w:p>
    <w:p w:rsidR="009A5515" w:rsidRPr="008A2E62" w:rsidRDefault="00BF4963" w:rsidP="00344929">
      <w:pPr>
        <w:spacing w:line="480" w:lineRule="auto"/>
        <w:contextualSpacing/>
        <w:rPr>
          <w:sz w:val="20"/>
        </w:rPr>
      </w:pPr>
      <w:r w:rsidRPr="00BF4963">
        <w:rPr>
          <w:sz w:val="20"/>
        </w:rPr>
        <w:t xml:space="preserve">For amino acid quantification, tert-butyldimethylsilyl (tBDMS) derivatization for GC/MS analysis was performed. For sample preparation, supernatants (50 μL) from the methanol homogenates (five mice each from the young and aged groups) were mixed with 10 μL of an </w:t>
      </w:r>
      <w:r w:rsidRPr="00BF4963">
        <w:rPr>
          <w:color w:val="000000"/>
          <w:sz w:val="20"/>
        </w:rPr>
        <w:t>algal amino acid mixture (U-</w:t>
      </w:r>
      <w:r w:rsidRPr="00BF4963">
        <w:rPr>
          <w:color w:val="000000"/>
          <w:sz w:val="20"/>
          <w:vertAlign w:val="superscript"/>
        </w:rPr>
        <w:t>13</w:t>
      </w:r>
      <w:r w:rsidRPr="00BF4963">
        <w:rPr>
          <w:color w:val="000000"/>
          <w:sz w:val="20"/>
        </w:rPr>
        <w:t>C), which served as</w:t>
      </w:r>
      <w:r w:rsidRPr="00BF4963">
        <w:rPr>
          <w:sz w:val="20"/>
        </w:rPr>
        <w:t xml:space="preserve"> the internal standard (IS), in a glass vial and dried under a nitrogen stream. Next, the dehydrated supernatant was subjected to a derivatization reaction by adding 50 μL of a 1:1 solution of MTBSTFA (with 1% t-BDMCS) and acetonitrile. The glass vial was tightly capped and incubated at 70°C for 180 min. Finally, </w:t>
      </w:r>
      <w:r>
        <w:rPr>
          <w:sz w:val="20"/>
        </w:rPr>
        <w:t xml:space="preserve">10 </w:t>
      </w:r>
      <w:proofErr w:type="spellStart"/>
      <w:r>
        <w:rPr>
          <w:sz w:val="20"/>
        </w:rPr>
        <w:t>μL</w:t>
      </w:r>
      <w:proofErr w:type="spellEnd"/>
      <w:r>
        <w:rPr>
          <w:sz w:val="20"/>
        </w:rPr>
        <w:t xml:space="preserve"> of the derivatized solution was used for GC/MS analysis.</w:t>
      </w:r>
    </w:p>
    <w:p w:rsidR="009A5515" w:rsidRPr="008A2E62" w:rsidRDefault="00BF4963" w:rsidP="00344929">
      <w:pPr>
        <w:spacing w:line="480" w:lineRule="auto"/>
        <w:ind w:firstLine="720"/>
        <w:contextualSpacing/>
        <w:rPr>
          <w:sz w:val="20"/>
        </w:rPr>
      </w:pPr>
      <w:r>
        <w:rPr>
          <w:sz w:val="20"/>
        </w:rPr>
        <w:t>Calibration standards were prepared by diluting the standard stock solution in methanol at final concentrations of 0.1, 1, 10, 25, 50, 100, and 125 nmol/mL for all amino acids and 0.4 mg/mL for IS. Methanol (50 µL) was added to a glass tube with 10 μL of IS solution, and derivatization was performed as described previously. The calibration curve was prepared using the least-squares linear regression method with 1/</w:t>
      </w:r>
      <w:r>
        <w:rPr>
          <w:i/>
          <w:iCs/>
          <w:sz w:val="20"/>
        </w:rPr>
        <w:t>x</w:t>
      </w:r>
      <w:r>
        <w:rPr>
          <w:sz w:val="20"/>
        </w:rPr>
        <w:t xml:space="preserve"> weighting. </w:t>
      </w:r>
    </w:p>
    <w:p w:rsidR="009A5515" w:rsidRPr="008A2E62" w:rsidRDefault="009A5515" w:rsidP="00344929">
      <w:pPr>
        <w:spacing w:line="480" w:lineRule="auto"/>
        <w:contextualSpacing/>
        <w:jc w:val="left"/>
        <w:rPr>
          <w:sz w:val="20"/>
        </w:rPr>
      </w:pPr>
    </w:p>
    <w:p w:rsidR="009A5515" w:rsidRPr="008A2E62" w:rsidRDefault="00BF4963" w:rsidP="00344929">
      <w:pPr>
        <w:pStyle w:val="Heading2"/>
        <w:spacing w:line="480" w:lineRule="auto"/>
        <w:contextualSpacing/>
        <w:jc w:val="left"/>
        <w:rPr>
          <w:i/>
          <w:sz w:val="20"/>
          <w:szCs w:val="20"/>
          <w:lang w:val="en-US"/>
        </w:rPr>
      </w:pPr>
      <w:r>
        <w:rPr>
          <w:i/>
          <w:sz w:val="20"/>
          <w:szCs w:val="20"/>
          <w:lang w:val="en-US"/>
        </w:rPr>
        <w:t>Statistical analysis</w:t>
      </w:r>
    </w:p>
    <w:p w:rsidR="009A5515" w:rsidRPr="008A2E62" w:rsidRDefault="00BF4963" w:rsidP="00A868C8">
      <w:pPr>
        <w:spacing w:line="480" w:lineRule="auto"/>
        <w:rPr>
          <w:sz w:val="20"/>
        </w:rPr>
      </w:pPr>
      <w:r w:rsidRPr="00BF4963">
        <w:rPr>
          <w:sz w:val="20"/>
        </w:rPr>
        <w:t xml:space="preserve">The fold changes in metabolite levels between the aged and young groups were calculated as the ratios of the peak area values of each metabolite using integrated data. Raw mass spectrometric data from IP-LC/MS/MS and </w:t>
      </w:r>
      <w:r>
        <w:rPr>
          <w:sz w:val="20"/>
        </w:rPr>
        <w:t>lipidomics were analyzed using “R” (</w:t>
      </w:r>
      <w:hyperlink r:id="rId8" w:history="1">
        <w:r>
          <w:rPr>
            <w:rStyle w:val="Hyperlink"/>
            <w:sz w:val="20"/>
          </w:rPr>
          <w:t>http://cran.r-project.org/</w:t>
        </w:r>
      </w:hyperlink>
      <w:r w:rsidRPr="00BF4963">
        <w:rPr>
          <w:sz w:val="20"/>
        </w:rPr>
        <w:t xml:space="preserve">) for two-dimensional cluster analysis and heat-map visualization after </w:t>
      </w:r>
      <w:r w:rsidRPr="00BF4963">
        <w:rPr>
          <w:i/>
          <w:sz w:val="20"/>
        </w:rPr>
        <w:t>z</w:t>
      </w:r>
      <w:r w:rsidRPr="00BF4963">
        <w:rPr>
          <w:sz w:val="20"/>
        </w:rPr>
        <w:t xml:space="preserve"> score-standardized (mean 0 [SD 1]). The R analysis code is provided at</w:t>
      </w:r>
      <w:r w:rsidRPr="00BF4963">
        <w:t xml:space="preserve"> </w:t>
      </w:r>
      <w:hyperlink r:id="rId9" w:history="1">
        <w:r w:rsidRPr="00BF4963">
          <w:rPr>
            <w:rStyle w:val="Hyperlink"/>
            <w:sz w:val="20"/>
          </w:rPr>
          <w:t>https://github.com/Ayumi0Ando/Rcode_agedmice</w:t>
        </w:r>
      </w:hyperlink>
      <w:r w:rsidRPr="00BF4963">
        <w:rPr>
          <w:sz w:val="20"/>
        </w:rPr>
        <w:t xml:space="preserve">. The data shown in the figures are presented as volcano plots, with fold changes indicated using peak areas and </w:t>
      </w:r>
      <w:r w:rsidRPr="00BF4963">
        <w:rPr>
          <w:i/>
          <w:sz w:val="20"/>
        </w:rPr>
        <w:t>p</w:t>
      </w:r>
      <w:r w:rsidRPr="00BF4963">
        <w:rPr>
          <w:sz w:val="20"/>
        </w:rPr>
        <w:t xml:space="preserve">-values and outliers represented as small symbols. The data shown as box-and-whisker plots were calculated using GraphPad Prism version 7.00 (GraphPad Software, Inc.). The whiskers of box plots represented Min to Max. Welch’s </w:t>
      </w:r>
      <w:r w:rsidRPr="00BF4963">
        <w:rPr>
          <w:i/>
          <w:sz w:val="20"/>
        </w:rPr>
        <w:t>t</w:t>
      </w:r>
      <w:r w:rsidRPr="00BF4963">
        <w:rPr>
          <w:sz w:val="20"/>
        </w:rPr>
        <w:t xml:space="preserve">-tests were performed for statistical comparisons between young and old mice, and </w:t>
      </w:r>
      <w:r w:rsidRPr="00BF4963">
        <w:rPr>
          <w:i/>
          <w:sz w:val="20"/>
        </w:rPr>
        <w:t>p</w:t>
      </w:r>
      <w:r w:rsidRPr="00BF4963">
        <w:rPr>
          <w:sz w:val="20"/>
        </w:rPr>
        <w:t xml:space="preserve"> &lt; 0.05 was considered statistically significant.</w:t>
      </w:r>
    </w:p>
    <w:p w:rsidR="009A5515" w:rsidRPr="008A2E62" w:rsidRDefault="009A5515" w:rsidP="00344929">
      <w:pPr>
        <w:spacing w:line="480" w:lineRule="auto"/>
        <w:contextualSpacing/>
        <w:jc w:val="left"/>
        <w:rPr>
          <w:sz w:val="20"/>
        </w:rPr>
      </w:pPr>
      <w:bookmarkStart w:id="0" w:name="_GoBack"/>
      <w:bookmarkEnd w:id="0"/>
    </w:p>
    <w:p w:rsidR="00F97546" w:rsidRPr="008A2E62" w:rsidRDefault="00BF4963" w:rsidP="00344929">
      <w:pPr>
        <w:pStyle w:val="Heading2"/>
        <w:spacing w:line="480" w:lineRule="auto"/>
        <w:contextualSpacing/>
        <w:jc w:val="left"/>
        <w:rPr>
          <w:i/>
          <w:sz w:val="20"/>
          <w:szCs w:val="20"/>
          <w:lang w:val="en-US"/>
        </w:rPr>
      </w:pPr>
      <w:r w:rsidRPr="00BF4963">
        <w:rPr>
          <w:i/>
          <w:sz w:val="20"/>
          <w:szCs w:val="20"/>
          <w:lang w:val="en-US"/>
        </w:rPr>
        <w:t>References</w:t>
      </w:r>
    </w:p>
    <w:p w:rsidR="00344929" w:rsidRPr="008A2E62" w:rsidRDefault="00BF4963" w:rsidP="00344929">
      <w:pPr>
        <w:autoSpaceDE w:val="0"/>
        <w:autoSpaceDN w:val="0"/>
        <w:adjustRightInd w:val="0"/>
        <w:spacing w:line="480" w:lineRule="auto"/>
        <w:jc w:val="left"/>
        <w:rPr>
          <w:kern w:val="0"/>
          <w:sz w:val="20"/>
          <w:szCs w:val="24"/>
        </w:rPr>
      </w:pPr>
      <w:r w:rsidRPr="00BF4963">
        <w:rPr>
          <w:sz w:val="20"/>
        </w:rPr>
        <w:fldChar w:fldCharType="begin" w:fldLock="1"/>
      </w:r>
      <w:r w:rsidRPr="00BF4963">
        <w:rPr>
          <w:sz w:val="20"/>
        </w:rPr>
        <w:instrText xml:space="preserve">ADDIN Mendeley Bibliography CSL_BIBLIOGRAPHY </w:instrText>
      </w:r>
      <w:r w:rsidRPr="00BF4963">
        <w:rPr>
          <w:sz w:val="20"/>
        </w:rPr>
        <w:fldChar w:fldCharType="separate"/>
      </w:r>
      <w:r w:rsidRPr="00BF4963">
        <w:rPr>
          <w:kern w:val="0"/>
          <w:sz w:val="20"/>
          <w:szCs w:val="24"/>
        </w:rPr>
        <w:t xml:space="preserve">1. Satomi Y, Hirayama M, Kobayashi H. One-step lipid extraction for plasma lipidomics analysis by liquid chromatography mass spectrometry. J Chromatogr B Analyt Technol Biomed Life Sci. 2017;1063:93-100. </w:t>
      </w:r>
    </w:p>
    <w:p w:rsidR="00344929" w:rsidRPr="008A2E62" w:rsidRDefault="00BF4963" w:rsidP="00344929">
      <w:pPr>
        <w:autoSpaceDE w:val="0"/>
        <w:autoSpaceDN w:val="0"/>
        <w:adjustRightInd w:val="0"/>
        <w:spacing w:line="480" w:lineRule="auto"/>
        <w:jc w:val="left"/>
        <w:rPr>
          <w:sz w:val="20"/>
        </w:rPr>
      </w:pPr>
      <w:r w:rsidRPr="00BF4963">
        <w:rPr>
          <w:kern w:val="0"/>
          <w:sz w:val="20"/>
          <w:szCs w:val="24"/>
        </w:rPr>
        <w:t xml:space="preserve">2. Yuan M, Breitkopf SB, Yang X, Asara JM. A positive/negative ion-switching, targeted mass spectrometry-based metabolomics platform for bodily fluids, cells, and fresh and fixed tissue. Nat Protoc. 2012;7:872-81. </w:t>
      </w:r>
    </w:p>
    <w:p w:rsidR="00F97546" w:rsidRPr="0022533B" w:rsidRDefault="00BF4963" w:rsidP="00344929">
      <w:pPr>
        <w:autoSpaceDE w:val="0"/>
        <w:autoSpaceDN w:val="0"/>
        <w:adjustRightInd w:val="0"/>
        <w:spacing w:line="480" w:lineRule="auto"/>
        <w:ind w:left="640" w:hanging="640"/>
        <w:jc w:val="left"/>
        <w:rPr>
          <w:sz w:val="20"/>
        </w:rPr>
      </w:pPr>
      <w:r w:rsidRPr="00BF4963">
        <w:rPr>
          <w:sz w:val="20"/>
        </w:rPr>
        <w:fldChar w:fldCharType="end"/>
      </w:r>
    </w:p>
    <w:p w:rsidR="001524A9" w:rsidRPr="0022533B" w:rsidRDefault="001524A9" w:rsidP="00344929">
      <w:pPr>
        <w:tabs>
          <w:tab w:val="left" w:pos="978"/>
        </w:tabs>
        <w:spacing w:line="480" w:lineRule="auto"/>
        <w:rPr>
          <w:sz w:val="20"/>
        </w:rPr>
      </w:pPr>
    </w:p>
    <w:sectPr w:rsidR="001524A9" w:rsidRPr="0022533B" w:rsidSect="00FB4349">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1F0C" w:rsidRDefault="005F1F0C" w:rsidP="00B36886">
      <w:r>
        <w:separator/>
      </w:r>
    </w:p>
  </w:endnote>
  <w:endnote w:type="continuationSeparator" w:id="0">
    <w:p w:rsidR="005F1F0C" w:rsidRDefault="005F1F0C" w:rsidP="00B36886">
      <w:r>
        <w:continuationSeparator/>
      </w:r>
    </w:p>
  </w:endnote>
  <w:endnote w:type="continuationNotice" w:id="1">
    <w:p w:rsidR="005F1F0C" w:rsidRDefault="005F1F0C"/>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1F0C" w:rsidRDefault="005F1F0C" w:rsidP="00B36886">
      <w:r>
        <w:separator/>
      </w:r>
    </w:p>
  </w:footnote>
  <w:footnote w:type="continuationSeparator" w:id="0">
    <w:p w:rsidR="005F1F0C" w:rsidRDefault="005F1F0C" w:rsidP="00B36886">
      <w:r>
        <w:continuationSeparator/>
      </w:r>
    </w:p>
  </w:footnote>
  <w:footnote w:type="continuationNotice" w:id="1">
    <w:p w:rsidR="005F1F0C" w:rsidRDefault="005F1F0C"/>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BA2CA5"/>
    <w:multiLevelType w:val="hybridMultilevel"/>
    <w:tmpl w:val="A490BE14"/>
    <w:lvl w:ilvl="0" w:tplc="FACC22C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42335155"/>
    <w:multiLevelType w:val="hybridMultilevel"/>
    <w:tmpl w:val="BB8C82BA"/>
    <w:lvl w:ilvl="0" w:tplc="B3A43F6E">
      <w:start w:val="1"/>
      <w:numFmt w:val="decimal"/>
      <w:lvlText w:val="%1."/>
      <w:lvlJc w:val="left"/>
      <w:pPr>
        <w:ind w:left="465" w:hanging="360"/>
      </w:pPr>
      <w:rPr>
        <w:rFonts w:hint="default"/>
      </w:r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abstractNum w:abstractNumId="2">
    <w:nsid w:val="4A044067"/>
    <w:multiLevelType w:val="hybridMultilevel"/>
    <w:tmpl w:val="41CE009C"/>
    <w:lvl w:ilvl="0" w:tplc="777C586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7153561B"/>
    <w:multiLevelType w:val="hybridMultilevel"/>
    <w:tmpl w:val="F828CFA8"/>
    <w:lvl w:ilvl="0" w:tplc="F84295B0">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revisionView w:markup="0"/>
  <w:defaultTabStop w:val="840"/>
  <w:drawingGridHorizontalSpacing w:val="120"/>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
  <w:rsids>
    <w:rsidRoot w:val="009A5515"/>
    <w:rsid w:val="00001966"/>
    <w:rsid w:val="00002C4B"/>
    <w:rsid w:val="00012149"/>
    <w:rsid w:val="00013449"/>
    <w:rsid w:val="000138C3"/>
    <w:rsid w:val="000166BB"/>
    <w:rsid w:val="000246DD"/>
    <w:rsid w:val="00030DAC"/>
    <w:rsid w:val="00031482"/>
    <w:rsid w:val="000345B5"/>
    <w:rsid w:val="000405EB"/>
    <w:rsid w:val="00043731"/>
    <w:rsid w:val="00046AD0"/>
    <w:rsid w:val="00050445"/>
    <w:rsid w:val="000520A7"/>
    <w:rsid w:val="00053ECC"/>
    <w:rsid w:val="00061ABB"/>
    <w:rsid w:val="000652E0"/>
    <w:rsid w:val="00065341"/>
    <w:rsid w:val="0006558F"/>
    <w:rsid w:val="000667A9"/>
    <w:rsid w:val="00070594"/>
    <w:rsid w:val="000728A2"/>
    <w:rsid w:val="0008382B"/>
    <w:rsid w:val="00093BD7"/>
    <w:rsid w:val="00095C75"/>
    <w:rsid w:val="000970DA"/>
    <w:rsid w:val="000B1EE5"/>
    <w:rsid w:val="000B7EF6"/>
    <w:rsid w:val="000C1F83"/>
    <w:rsid w:val="000D0376"/>
    <w:rsid w:val="000D0BBE"/>
    <w:rsid w:val="000D14CD"/>
    <w:rsid w:val="000D1A6D"/>
    <w:rsid w:val="000E3771"/>
    <w:rsid w:val="000E5D48"/>
    <w:rsid w:val="000F033E"/>
    <w:rsid w:val="000F4F67"/>
    <w:rsid w:val="000F5EA0"/>
    <w:rsid w:val="001008AE"/>
    <w:rsid w:val="00110592"/>
    <w:rsid w:val="00132D82"/>
    <w:rsid w:val="0013502D"/>
    <w:rsid w:val="001371CA"/>
    <w:rsid w:val="00142315"/>
    <w:rsid w:val="00142A01"/>
    <w:rsid w:val="00147BDE"/>
    <w:rsid w:val="001524A9"/>
    <w:rsid w:val="0015285A"/>
    <w:rsid w:val="0015500C"/>
    <w:rsid w:val="001574D1"/>
    <w:rsid w:val="00157960"/>
    <w:rsid w:val="001623D9"/>
    <w:rsid w:val="00163CD4"/>
    <w:rsid w:val="00174F23"/>
    <w:rsid w:val="00177293"/>
    <w:rsid w:val="001836AB"/>
    <w:rsid w:val="001857FC"/>
    <w:rsid w:val="0018625E"/>
    <w:rsid w:val="00186708"/>
    <w:rsid w:val="001A046E"/>
    <w:rsid w:val="001A2D4C"/>
    <w:rsid w:val="001A594A"/>
    <w:rsid w:val="001A5EDA"/>
    <w:rsid w:val="001A6BD1"/>
    <w:rsid w:val="001B2A56"/>
    <w:rsid w:val="001B6505"/>
    <w:rsid w:val="001B6BCF"/>
    <w:rsid w:val="001C0171"/>
    <w:rsid w:val="001C0B09"/>
    <w:rsid w:val="001C2F39"/>
    <w:rsid w:val="001C3A50"/>
    <w:rsid w:val="001D0E4D"/>
    <w:rsid w:val="001D3343"/>
    <w:rsid w:val="001D3839"/>
    <w:rsid w:val="001E7C00"/>
    <w:rsid w:val="001F2388"/>
    <w:rsid w:val="001F2AE7"/>
    <w:rsid w:val="001F3773"/>
    <w:rsid w:val="001F5B12"/>
    <w:rsid w:val="001F6EE3"/>
    <w:rsid w:val="00202AC0"/>
    <w:rsid w:val="002032C4"/>
    <w:rsid w:val="002049C6"/>
    <w:rsid w:val="00207724"/>
    <w:rsid w:val="00212AD9"/>
    <w:rsid w:val="0021571A"/>
    <w:rsid w:val="0021641A"/>
    <w:rsid w:val="00216773"/>
    <w:rsid w:val="002208F9"/>
    <w:rsid w:val="00220D51"/>
    <w:rsid w:val="0022127B"/>
    <w:rsid w:val="002246D9"/>
    <w:rsid w:val="0022533B"/>
    <w:rsid w:val="002302DE"/>
    <w:rsid w:val="0023288A"/>
    <w:rsid w:val="0023566F"/>
    <w:rsid w:val="002372AC"/>
    <w:rsid w:val="00244386"/>
    <w:rsid w:val="00251ADB"/>
    <w:rsid w:val="00251BC9"/>
    <w:rsid w:val="00252A88"/>
    <w:rsid w:val="0025479A"/>
    <w:rsid w:val="00257D95"/>
    <w:rsid w:val="00260E71"/>
    <w:rsid w:val="00265C2D"/>
    <w:rsid w:val="002727B5"/>
    <w:rsid w:val="002730F8"/>
    <w:rsid w:val="00274E9D"/>
    <w:rsid w:val="0027706C"/>
    <w:rsid w:val="002807E1"/>
    <w:rsid w:val="002813F6"/>
    <w:rsid w:val="0028649A"/>
    <w:rsid w:val="00291767"/>
    <w:rsid w:val="002A1708"/>
    <w:rsid w:val="002A24BC"/>
    <w:rsid w:val="002B7F3D"/>
    <w:rsid w:val="002C6F6C"/>
    <w:rsid w:val="002D5197"/>
    <w:rsid w:val="002E0CF5"/>
    <w:rsid w:val="002E3713"/>
    <w:rsid w:val="002E595D"/>
    <w:rsid w:val="002E5FFD"/>
    <w:rsid w:val="002E7731"/>
    <w:rsid w:val="003002BA"/>
    <w:rsid w:val="00300E6B"/>
    <w:rsid w:val="00303220"/>
    <w:rsid w:val="00306610"/>
    <w:rsid w:val="003145C8"/>
    <w:rsid w:val="003203DA"/>
    <w:rsid w:val="003214AE"/>
    <w:rsid w:val="0033316B"/>
    <w:rsid w:val="003364F9"/>
    <w:rsid w:val="003426A9"/>
    <w:rsid w:val="00344929"/>
    <w:rsid w:val="0034611B"/>
    <w:rsid w:val="0034799B"/>
    <w:rsid w:val="0035370F"/>
    <w:rsid w:val="0035513D"/>
    <w:rsid w:val="003557AD"/>
    <w:rsid w:val="00355C4A"/>
    <w:rsid w:val="003560EB"/>
    <w:rsid w:val="00356E02"/>
    <w:rsid w:val="00356E31"/>
    <w:rsid w:val="00367B2A"/>
    <w:rsid w:val="003725B8"/>
    <w:rsid w:val="00374608"/>
    <w:rsid w:val="00377CD1"/>
    <w:rsid w:val="003834E9"/>
    <w:rsid w:val="00385B8B"/>
    <w:rsid w:val="00385B8E"/>
    <w:rsid w:val="003922A9"/>
    <w:rsid w:val="00392F4E"/>
    <w:rsid w:val="0039749B"/>
    <w:rsid w:val="003A08F1"/>
    <w:rsid w:val="003A501D"/>
    <w:rsid w:val="003B16F5"/>
    <w:rsid w:val="003C209D"/>
    <w:rsid w:val="003C779F"/>
    <w:rsid w:val="003D1B5B"/>
    <w:rsid w:val="003D2A26"/>
    <w:rsid w:val="003D2CBD"/>
    <w:rsid w:val="003E030F"/>
    <w:rsid w:val="003E4189"/>
    <w:rsid w:val="003E65E1"/>
    <w:rsid w:val="003F25ED"/>
    <w:rsid w:val="003F5BE3"/>
    <w:rsid w:val="003F620B"/>
    <w:rsid w:val="00400CDB"/>
    <w:rsid w:val="00404108"/>
    <w:rsid w:val="00406CA4"/>
    <w:rsid w:val="0041126C"/>
    <w:rsid w:val="0041262A"/>
    <w:rsid w:val="00414CC4"/>
    <w:rsid w:val="004151C5"/>
    <w:rsid w:val="00420AC9"/>
    <w:rsid w:val="00431B04"/>
    <w:rsid w:val="00434D69"/>
    <w:rsid w:val="00435894"/>
    <w:rsid w:val="00435D48"/>
    <w:rsid w:val="00440C55"/>
    <w:rsid w:val="00464ED5"/>
    <w:rsid w:val="00465AB2"/>
    <w:rsid w:val="004749E9"/>
    <w:rsid w:val="004830D0"/>
    <w:rsid w:val="00492FFE"/>
    <w:rsid w:val="00497052"/>
    <w:rsid w:val="004B1180"/>
    <w:rsid w:val="004B5C04"/>
    <w:rsid w:val="004B6FF4"/>
    <w:rsid w:val="004C1657"/>
    <w:rsid w:val="004C5305"/>
    <w:rsid w:val="004D5734"/>
    <w:rsid w:val="004E6387"/>
    <w:rsid w:val="004F39E9"/>
    <w:rsid w:val="004F4F6A"/>
    <w:rsid w:val="00501965"/>
    <w:rsid w:val="00503623"/>
    <w:rsid w:val="005059B2"/>
    <w:rsid w:val="005107F3"/>
    <w:rsid w:val="005108C3"/>
    <w:rsid w:val="0051224B"/>
    <w:rsid w:val="00512D82"/>
    <w:rsid w:val="00521D44"/>
    <w:rsid w:val="00525233"/>
    <w:rsid w:val="0052723A"/>
    <w:rsid w:val="0052760B"/>
    <w:rsid w:val="005313E2"/>
    <w:rsid w:val="00533753"/>
    <w:rsid w:val="005344E0"/>
    <w:rsid w:val="00536875"/>
    <w:rsid w:val="00543E39"/>
    <w:rsid w:val="00544ED7"/>
    <w:rsid w:val="00546DDD"/>
    <w:rsid w:val="005471C7"/>
    <w:rsid w:val="00550863"/>
    <w:rsid w:val="00554376"/>
    <w:rsid w:val="00556D62"/>
    <w:rsid w:val="005579A9"/>
    <w:rsid w:val="00557CF0"/>
    <w:rsid w:val="005650C5"/>
    <w:rsid w:val="00566D45"/>
    <w:rsid w:val="00567AFF"/>
    <w:rsid w:val="00574635"/>
    <w:rsid w:val="005747B6"/>
    <w:rsid w:val="005766D8"/>
    <w:rsid w:val="0058190B"/>
    <w:rsid w:val="00584EF0"/>
    <w:rsid w:val="00585C72"/>
    <w:rsid w:val="00585F36"/>
    <w:rsid w:val="00592945"/>
    <w:rsid w:val="00592BEF"/>
    <w:rsid w:val="00595C66"/>
    <w:rsid w:val="005A0FC4"/>
    <w:rsid w:val="005A2105"/>
    <w:rsid w:val="005A7EBD"/>
    <w:rsid w:val="005B3CFD"/>
    <w:rsid w:val="005B42FB"/>
    <w:rsid w:val="005B7609"/>
    <w:rsid w:val="005C6E7A"/>
    <w:rsid w:val="005D23DF"/>
    <w:rsid w:val="005E31DC"/>
    <w:rsid w:val="005E5D33"/>
    <w:rsid w:val="005F1916"/>
    <w:rsid w:val="005F1F0C"/>
    <w:rsid w:val="005F29DD"/>
    <w:rsid w:val="005F3731"/>
    <w:rsid w:val="005F3C65"/>
    <w:rsid w:val="005F44C8"/>
    <w:rsid w:val="00600B96"/>
    <w:rsid w:val="00601AFD"/>
    <w:rsid w:val="00601D6A"/>
    <w:rsid w:val="006022A9"/>
    <w:rsid w:val="00602C98"/>
    <w:rsid w:val="00604145"/>
    <w:rsid w:val="00604CD7"/>
    <w:rsid w:val="00607D48"/>
    <w:rsid w:val="00610D07"/>
    <w:rsid w:val="00611689"/>
    <w:rsid w:val="00614A7C"/>
    <w:rsid w:val="00621B9D"/>
    <w:rsid w:val="00626723"/>
    <w:rsid w:val="006425EA"/>
    <w:rsid w:val="00642B4D"/>
    <w:rsid w:val="0064353D"/>
    <w:rsid w:val="006457A3"/>
    <w:rsid w:val="0064647E"/>
    <w:rsid w:val="00646CF0"/>
    <w:rsid w:val="00656C16"/>
    <w:rsid w:val="0065781B"/>
    <w:rsid w:val="00661663"/>
    <w:rsid w:val="00667F70"/>
    <w:rsid w:val="006722AC"/>
    <w:rsid w:val="006834F3"/>
    <w:rsid w:val="0068401F"/>
    <w:rsid w:val="006A10A2"/>
    <w:rsid w:val="006A6555"/>
    <w:rsid w:val="006B26DE"/>
    <w:rsid w:val="006B4E3A"/>
    <w:rsid w:val="006B716E"/>
    <w:rsid w:val="006C1230"/>
    <w:rsid w:val="006C22C6"/>
    <w:rsid w:val="006C68CB"/>
    <w:rsid w:val="006C7C91"/>
    <w:rsid w:val="006E3A30"/>
    <w:rsid w:val="006F0A07"/>
    <w:rsid w:val="006F3E03"/>
    <w:rsid w:val="00700FAA"/>
    <w:rsid w:val="00702AB4"/>
    <w:rsid w:val="00703A74"/>
    <w:rsid w:val="00706378"/>
    <w:rsid w:val="00712EDD"/>
    <w:rsid w:val="007137EC"/>
    <w:rsid w:val="00714D1F"/>
    <w:rsid w:val="00723649"/>
    <w:rsid w:val="00724A0D"/>
    <w:rsid w:val="00726B33"/>
    <w:rsid w:val="007345D4"/>
    <w:rsid w:val="00740170"/>
    <w:rsid w:val="007417DE"/>
    <w:rsid w:val="0074188E"/>
    <w:rsid w:val="007442CE"/>
    <w:rsid w:val="00750DD8"/>
    <w:rsid w:val="00751FB3"/>
    <w:rsid w:val="00752471"/>
    <w:rsid w:val="00770D91"/>
    <w:rsid w:val="00770FAA"/>
    <w:rsid w:val="0078500F"/>
    <w:rsid w:val="00786BF9"/>
    <w:rsid w:val="00786DBB"/>
    <w:rsid w:val="0079207F"/>
    <w:rsid w:val="00795046"/>
    <w:rsid w:val="007961F4"/>
    <w:rsid w:val="00797FC0"/>
    <w:rsid w:val="007A2114"/>
    <w:rsid w:val="007A544A"/>
    <w:rsid w:val="007B37A6"/>
    <w:rsid w:val="007C4BAE"/>
    <w:rsid w:val="007C630D"/>
    <w:rsid w:val="007D256A"/>
    <w:rsid w:val="007D4141"/>
    <w:rsid w:val="007D437B"/>
    <w:rsid w:val="007D6410"/>
    <w:rsid w:val="007E318A"/>
    <w:rsid w:val="007E395A"/>
    <w:rsid w:val="007E56E6"/>
    <w:rsid w:val="007F0234"/>
    <w:rsid w:val="007F0873"/>
    <w:rsid w:val="007F2653"/>
    <w:rsid w:val="007F3D6A"/>
    <w:rsid w:val="007F4960"/>
    <w:rsid w:val="007F70C6"/>
    <w:rsid w:val="007F749E"/>
    <w:rsid w:val="007F7862"/>
    <w:rsid w:val="0081026F"/>
    <w:rsid w:val="00811BE0"/>
    <w:rsid w:val="008124F3"/>
    <w:rsid w:val="00824705"/>
    <w:rsid w:val="008257A7"/>
    <w:rsid w:val="0082752F"/>
    <w:rsid w:val="00830654"/>
    <w:rsid w:val="00830D13"/>
    <w:rsid w:val="00834EFC"/>
    <w:rsid w:val="00835A9A"/>
    <w:rsid w:val="008378A6"/>
    <w:rsid w:val="008378D6"/>
    <w:rsid w:val="00843497"/>
    <w:rsid w:val="00845ECB"/>
    <w:rsid w:val="00846DEE"/>
    <w:rsid w:val="008479B1"/>
    <w:rsid w:val="00847FFE"/>
    <w:rsid w:val="00850AE6"/>
    <w:rsid w:val="0085414A"/>
    <w:rsid w:val="008639B0"/>
    <w:rsid w:val="00864B3B"/>
    <w:rsid w:val="00865736"/>
    <w:rsid w:val="00873A40"/>
    <w:rsid w:val="00874562"/>
    <w:rsid w:val="008750A6"/>
    <w:rsid w:val="00875F60"/>
    <w:rsid w:val="008761B1"/>
    <w:rsid w:val="00877A79"/>
    <w:rsid w:val="00877F4B"/>
    <w:rsid w:val="00880306"/>
    <w:rsid w:val="00883ABA"/>
    <w:rsid w:val="0089338B"/>
    <w:rsid w:val="0089589B"/>
    <w:rsid w:val="00896C17"/>
    <w:rsid w:val="008A0D96"/>
    <w:rsid w:val="008A2E62"/>
    <w:rsid w:val="008A48C4"/>
    <w:rsid w:val="008B38DE"/>
    <w:rsid w:val="008B4CAF"/>
    <w:rsid w:val="008B5C72"/>
    <w:rsid w:val="008B6225"/>
    <w:rsid w:val="008C05B3"/>
    <w:rsid w:val="008C51F8"/>
    <w:rsid w:val="008C55F3"/>
    <w:rsid w:val="008D2070"/>
    <w:rsid w:val="008D23A5"/>
    <w:rsid w:val="008D41C2"/>
    <w:rsid w:val="008D550D"/>
    <w:rsid w:val="008E0363"/>
    <w:rsid w:val="008E15D0"/>
    <w:rsid w:val="008E5009"/>
    <w:rsid w:val="008E5FCE"/>
    <w:rsid w:val="008E671B"/>
    <w:rsid w:val="008F2640"/>
    <w:rsid w:val="008F32C8"/>
    <w:rsid w:val="008F6329"/>
    <w:rsid w:val="008F641B"/>
    <w:rsid w:val="0090149C"/>
    <w:rsid w:val="009015DD"/>
    <w:rsid w:val="00902DAD"/>
    <w:rsid w:val="0090447A"/>
    <w:rsid w:val="0091276C"/>
    <w:rsid w:val="00920971"/>
    <w:rsid w:val="00923CD3"/>
    <w:rsid w:val="009257FB"/>
    <w:rsid w:val="00930FB1"/>
    <w:rsid w:val="0093340D"/>
    <w:rsid w:val="009364C0"/>
    <w:rsid w:val="00937F1B"/>
    <w:rsid w:val="00941171"/>
    <w:rsid w:val="0094400F"/>
    <w:rsid w:val="0094509D"/>
    <w:rsid w:val="00947C48"/>
    <w:rsid w:val="009521DF"/>
    <w:rsid w:val="00952CEB"/>
    <w:rsid w:val="00961243"/>
    <w:rsid w:val="00972326"/>
    <w:rsid w:val="0097684A"/>
    <w:rsid w:val="00977951"/>
    <w:rsid w:val="00977FC2"/>
    <w:rsid w:val="00981917"/>
    <w:rsid w:val="00983261"/>
    <w:rsid w:val="009861D0"/>
    <w:rsid w:val="009931AE"/>
    <w:rsid w:val="00994D99"/>
    <w:rsid w:val="009A0193"/>
    <w:rsid w:val="009A0AA3"/>
    <w:rsid w:val="009A1DAC"/>
    <w:rsid w:val="009A2C0F"/>
    <w:rsid w:val="009A5515"/>
    <w:rsid w:val="009B6CE2"/>
    <w:rsid w:val="009B7F7D"/>
    <w:rsid w:val="009C1020"/>
    <w:rsid w:val="009C557F"/>
    <w:rsid w:val="009C57EF"/>
    <w:rsid w:val="009C6D66"/>
    <w:rsid w:val="009D3911"/>
    <w:rsid w:val="009D4FCF"/>
    <w:rsid w:val="009E1683"/>
    <w:rsid w:val="009E3973"/>
    <w:rsid w:val="009F03A9"/>
    <w:rsid w:val="009F5F08"/>
    <w:rsid w:val="009F6C87"/>
    <w:rsid w:val="00A2371D"/>
    <w:rsid w:val="00A252D6"/>
    <w:rsid w:val="00A26E8A"/>
    <w:rsid w:val="00A319DD"/>
    <w:rsid w:val="00A32CF6"/>
    <w:rsid w:val="00A4259C"/>
    <w:rsid w:val="00A4674B"/>
    <w:rsid w:val="00A51147"/>
    <w:rsid w:val="00A5135F"/>
    <w:rsid w:val="00A61A13"/>
    <w:rsid w:val="00A65DB8"/>
    <w:rsid w:val="00A7555B"/>
    <w:rsid w:val="00A77138"/>
    <w:rsid w:val="00A775B4"/>
    <w:rsid w:val="00A84128"/>
    <w:rsid w:val="00A851E1"/>
    <w:rsid w:val="00A868C8"/>
    <w:rsid w:val="00A87A13"/>
    <w:rsid w:val="00A93C26"/>
    <w:rsid w:val="00A94371"/>
    <w:rsid w:val="00AB54A7"/>
    <w:rsid w:val="00AB7055"/>
    <w:rsid w:val="00AB7F90"/>
    <w:rsid w:val="00AC30A2"/>
    <w:rsid w:val="00AC7FBD"/>
    <w:rsid w:val="00AD54F0"/>
    <w:rsid w:val="00AE6B01"/>
    <w:rsid w:val="00AF22DE"/>
    <w:rsid w:val="00AF2B05"/>
    <w:rsid w:val="00B00715"/>
    <w:rsid w:val="00B00AE9"/>
    <w:rsid w:val="00B03EA1"/>
    <w:rsid w:val="00B061B7"/>
    <w:rsid w:val="00B1349D"/>
    <w:rsid w:val="00B22067"/>
    <w:rsid w:val="00B2358B"/>
    <w:rsid w:val="00B24206"/>
    <w:rsid w:val="00B27DF3"/>
    <w:rsid w:val="00B33B5A"/>
    <w:rsid w:val="00B36886"/>
    <w:rsid w:val="00B40DDA"/>
    <w:rsid w:val="00B4149A"/>
    <w:rsid w:val="00B41B82"/>
    <w:rsid w:val="00B42EB9"/>
    <w:rsid w:val="00B45985"/>
    <w:rsid w:val="00B50548"/>
    <w:rsid w:val="00B551D6"/>
    <w:rsid w:val="00B57623"/>
    <w:rsid w:val="00B61AD1"/>
    <w:rsid w:val="00B6458A"/>
    <w:rsid w:val="00B72297"/>
    <w:rsid w:val="00B7288D"/>
    <w:rsid w:val="00B72940"/>
    <w:rsid w:val="00B755EB"/>
    <w:rsid w:val="00B7649E"/>
    <w:rsid w:val="00B80247"/>
    <w:rsid w:val="00B8129F"/>
    <w:rsid w:val="00B924BD"/>
    <w:rsid w:val="00B9304A"/>
    <w:rsid w:val="00B9673B"/>
    <w:rsid w:val="00BA15AB"/>
    <w:rsid w:val="00BA4CB7"/>
    <w:rsid w:val="00BA514D"/>
    <w:rsid w:val="00BB1A8B"/>
    <w:rsid w:val="00BB66CB"/>
    <w:rsid w:val="00BC43D4"/>
    <w:rsid w:val="00BC777D"/>
    <w:rsid w:val="00BD15E3"/>
    <w:rsid w:val="00BD2613"/>
    <w:rsid w:val="00BE01B4"/>
    <w:rsid w:val="00BE2E44"/>
    <w:rsid w:val="00BE32A7"/>
    <w:rsid w:val="00BE446F"/>
    <w:rsid w:val="00BF4963"/>
    <w:rsid w:val="00BF7124"/>
    <w:rsid w:val="00C0089A"/>
    <w:rsid w:val="00C04355"/>
    <w:rsid w:val="00C07AEA"/>
    <w:rsid w:val="00C07FA9"/>
    <w:rsid w:val="00C10AD1"/>
    <w:rsid w:val="00C15FA3"/>
    <w:rsid w:val="00C16E5A"/>
    <w:rsid w:val="00C22017"/>
    <w:rsid w:val="00C23C63"/>
    <w:rsid w:val="00C2624A"/>
    <w:rsid w:val="00C331C9"/>
    <w:rsid w:val="00C33730"/>
    <w:rsid w:val="00C36BE0"/>
    <w:rsid w:val="00C376A6"/>
    <w:rsid w:val="00C439D2"/>
    <w:rsid w:val="00C442FD"/>
    <w:rsid w:val="00C450A3"/>
    <w:rsid w:val="00C5080D"/>
    <w:rsid w:val="00C51E0F"/>
    <w:rsid w:val="00C56FFF"/>
    <w:rsid w:val="00C575DA"/>
    <w:rsid w:val="00C735F5"/>
    <w:rsid w:val="00C75B3B"/>
    <w:rsid w:val="00C7778D"/>
    <w:rsid w:val="00C83E9A"/>
    <w:rsid w:val="00C84A9D"/>
    <w:rsid w:val="00C92009"/>
    <w:rsid w:val="00C939F3"/>
    <w:rsid w:val="00C95D37"/>
    <w:rsid w:val="00C95DEE"/>
    <w:rsid w:val="00C964B8"/>
    <w:rsid w:val="00CA0DB6"/>
    <w:rsid w:val="00CA0EDF"/>
    <w:rsid w:val="00CA2A3F"/>
    <w:rsid w:val="00CA334A"/>
    <w:rsid w:val="00CA4605"/>
    <w:rsid w:val="00CA5B5A"/>
    <w:rsid w:val="00CB22DB"/>
    <w:rsid w:val="00CB6528"/>
    <w:rsid w:val="00CB78BD"/>
    <w:rsid w:val="00CC2E5C"/>
    <w:rsid w:val="00CC584B"/>
    <w:rsid w:val="00CD213A"/>
    <w:rsid w:val="00CE152D"/>
    <w:rsid w:val="00D0280C"/>
    <w:rsid w:val="00D03F64"/>
    <w:rsid w:val="00D15521"/>
    <w:rsid w:val="00D161AC"/>
    <w:rsid w:val="00D20099"/>
    <w:rsid w:val="00D206C8"/>
    <w:rsid w:val="00D22E35"/>
    <w:rsid w:val="00D443CB"/>
    <w:rsid w:val="00D44711"/>
    <w:rsid w:val="00D450E1"/>
    <w:rsid w:val="00D451B3"/>
    <w:rsid w:val="00D50FCC"/>
    <w:rsid w:val="00D514B3"/>
    <w:rsid w:val="00D553D6"/>
    <w:rsid w:val="00D62F0A"/>
    <w:rsid w:val="00D6393E"/>
    <w:rsid w:val="00D82C45"/>
    <w:rsid w:val="00D84293"/>
    <w:rsid w:val="00D85069"/>
    <w:rsid w:val="00DA0423"/>
    <w:rsid w:val="00DA190D"/>
    <w:rsid w:val="00DB5D39"/>
    <w:rsid w:val="00DB62BD"/>
    <w:rsid w:val="00DB69D7"/>
    <w:rsid w:val="00DB6C3F"/>
    <w:rsid w:val="00DC6459"/>
    <w:rsid w:val="00DC75E8"/>
    <w:rsid w:val="00DD181A"/>
    <w:rsid w:val="00DD28F7"/>
    <w:rsid w:val="00DD4E63"/>
    <w:rsid w:val="00DE18AE"/>
    <w:rsid w:val="00DE21B3"/>
    <w:rsid w:val="00DE406B"/>
    <w:rsid w:val="00DE4F9C"/>
    <w:rsid w:val="00DE755F"/>
    <w:rsid w:val="00DF0FAA"/>
    <w:rsid w:val="00DF6684"/>
    <w:rsid w:val="00E014FB"/>
    <w:rsid w:val="00E07BE9"/>
    <w:rsid w:val="00E1194A"/>
    <w:rsid w:val="00E16BEB"/>
    <w:rsid w:val="00E173E4"/>
    <w:rsid w:val="00E179D7"/>
    <w:rsid w:val="00E33A99"/>
    <w:rsid w:val="00E33F1E"/>
    <w:rsid w:val="00E36225"/>
    <w:rsid w:val="00E40748"/>
    <w:rsid w:val="00E4412A"/>
    <w:rsid w:val="00E46020"/>
    <w:rsid w:val="00E51890"/>
    <w:rsid w:val="00E535F9"/>
    <w:rsid w:val="00E5406B"/>
    <w:rsid w:val="00E54BDD"/>
    <w:rsid w:val="00E55A99"/>
    <w:rsid w:val="00E6547D"/>
    <w:rsid w:val="00E712FF"/>
    <w:rsid w:val="00E81775"/>
    <w:rsid w:val="00E81D21"/>
    <w:rsid w:val="00E8283A"/>
    <w:rsid w:val="00E87810"/>
    <w:rsid w:val="00E93A41"/>
    <w:rsid w:val="00E94B3B"/>
    <w:rsid w:val="00E974ED"/>
    <w:rsid w:val="00EA2131"/>
    <w:rsid w:val="00EB2AD5"/>
    <w:rsid w:val="00EC4D20"/>
    <w:rsid w:val="00EF1159"/>
    <w:rsid w:val="00EF268B"/>
    <w:rsid w:val="00EF3715"/>
    <w:rsid w:val="00EF53BA"/>
    <w:rsid w:val="00EF5BCF"/>
    <w:rsid w:val="00F02AFC"/>
    <w:rsid w:val="00F05CA3"/>
    <w:rsid w:val="00F123EF"/>
    <w:rsid w:val="00F12BA5"/>
    <w:rsid w:val="00F13307"/>
    <w:rsid w:val="00F2776E"/>
    <w:rsid w:val="00F32D8A"/>
    <w:rsid w:val="00F415E5"/>
    <w:rsid w:val="00F4216F"/>
    <w:rsid w:val="00F44AA6"/>
    <w:rsid w:val="00F46F87"/>
    <w:rsid w:val="00F51781"/>
    <w:rsid w:val="00F57DF5"/>
    <w:rsid w:val="00F617A6"/>
    <w:rsid w:val="00F70623"/>
    <w:rsid w:val="00F72634"/>
    <w:rsid w:val="00F7329C"/>
    <w:rsid w:val="00F74FE2"/>
    <w:rsid w:val="00F75321"/>
    <w:rsid w:val="00F92FD3"/>
    <w:rsid w:val="00F97546"/>
    <w:rsid w:val="00FA3CF2"/>
    <w:rsid w:val="00FB4349"/>
    <w:rsid w:val="00FB4D17"/>
    <w:rsid w:val="00FC0DF5"/>
    <w:rsid w:val="00FC2B32"/>
    <w:rsid w:val="00FC7202"/>
    <w:rsid w:val="00FD1169"/>
    <w:rsid w:val="00FD2255"/>
    <w:rsid w:val="00FD55E9"/>
    <w:rsid w:val="00FD77EA"/>
    <w:rsid w:val="00FE28E5"/>
    <w:rsid w:val="00FE4E25"/>
    <w:rsid w:val="00FE79C8"/>
    <w:rsid w:val="00FF0F32"/>
    <w:rsid w:val="00FF7EF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515"/>
    <w:pPr>
      <w:widowControl w:val="0"/>
      <w:jc w:val="both"/>
    </w:pPr>
    <w:rPr>
      <w:rFonts w:ascii="Times New Roman" w:eastAsia="MS Mincho" w:hAnsi="Times New Roman" w:cs="Times New Roman"/>
      <w:sz w:val="24"/>
      <w:szCs w:val="20"/>
    </w:rPr>
  </w:style>
  <w:style w:type="paragraph" w:styleId="Heading1">
    <w:name w:val="heading 1"/>
    <w:basedOn w:val="Normal"/>
    <w:next w:val="Normal"/>
    <w:link w:val="Heading1Char"/>
    <w:uiPriority w:val="9"/>
    <w:qFormat/>
    <w:rsid w:val="009A5515"/>
    <w:pPr>
      <w:keepNext/>
      <w:outlineLvl w:val="0"/>
    </w:pPr>
    <w:rPr>
      <w:b/>
      <w:sz w:val="22"/>
      <w:szCs w:val="22"/>
      <w:lang w:val="en-GB"/>
    </w:rPr>
  </w:style>
  <w:style w:type="paragraph" w:styleId="Heading2">
    <w:name w:val="heading 2"/>
    <w:basedOn w:val="Normal"/>
    <w:next w:val="Normal"/>
    <w:link w:val="Heading2Char"/>
    <w:qFormat/>
    <w:rsid w:val="009A5515"/>
    <w:pPr>
      <w:keepNext/>
      <w:outlineLvl w:val="1"/>
    </w:pPr>
    <w:rPr>
      <w:b/>
      <w:sz w:val="22"/>
      <w:szCs w:val="22"/>
      <w:lang w:val="en-GB"/>
    </w:rPr>
  </w:style>
  <w:style w:type="paragraph" w:styleId="Heading3">
    <w:name w:val="heading 3"/>
    <w:basedOn w:val="Normal"/>
    <w:next w:val="Normal"/>
    <w:link w:val="Heading3Char"/>
    <w:qFormat/>
    <w:rsid w:val="009A5515"/>
    <w:pPr>
      <w:outlineLvl w:val="2"/>
    </w:pPr>
    <w:rPr>
      <w:b/>
      <w:bCs/>
      <w:i/>
      <w:iCs/>
      <w:sz w:val="22"/>
      <w:szCs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515"/>
    <w:rPr>
      <w:rFonts w:ascii="Times New Roman" w:eastAsia="MS Mincho" w:hAnsi="Times New Roman" w:cs="Times New Roman"/>
      <w:b/>
      <w:sz w:val="22"/>
      <w:lang w:val="en-GB"/>
    </w:rPr>
  </w:style>
  <w:style w:type="character" w:customStyle="1" w:styleId="Heading2Char">
    <w:name w:val="Heading 2 Char"/>
    <w:basedOn w:val="DefaultParagraphFont"/>
    <w:link w:val="Heading2"/>
    <w:rsid w:val="009A5515"/>
    <w:rPr>
      <w:rFonts w:ascii="Times New Roman" w:eastAsia="MS Mincho" w:hAnsi="Times New Roman" w:cs="Times New Roman"/>
      <w:b/>
      <w:sz w:val="22"/>
      <w:lang w:val="en-GB"/>
    </w:rPr>
  </w:style>
  <w:style w:type="character" w:customStyle="1" w:styleId="Heading3Char">
    <w:name w:val="Heading 3 Char"/>
    <w:basedOn w:val="DefaultParagraphFont"/>
    <w:link w:val="Heading3"/>
    <w:rsid w:val="009A5515"/>
    <w:rPr>
      <w:rFonts w:ascii="Times New Roman" w:eastAsia="MS Mincho" w:hAnsi="Times New Roman" w:cs="Times New Roman"/>
      <w:b/>
      <w:bCs/>
      <w:i/>
      <w:iCs/>
      <w:sz w:val="22"/>
      <w:szCs w:val="18"/>
      <w:lang w:val="en-GB"/>
    </w:rPr>
  </w:style>
  <w:style w:type="paragraph" w:styleId="Header">
    <w:name w:val="header"/>
    <w:basedOn w:val="Normal"/>
    <w:link w:val="HeaderChar"/>
    <w:uiPriority w:val="99"/>
    <w:unhideWhenUsed/>
    <w:rsid w:val="00B36886"/>
    <w:pPr>
      <w:tabs>
        <w:tab w:val="center" w:pos="4252"/>
        <w:tab w:val="right" w:pos="8504"/>
      </w:tabs>
      <w:snapToGrid w:val="0"/>
    </w:pPr>
  </w:style>
  <w:style w:type="character" w:customStyle="1" w:styleId="HeaderChar">
    <w:name w:val="Header Char"/>
    <w:basedOn w:val="DefaultParagraphFont"/>
    <w:link w:val="Header"/>
    <w:uiPriority w:val="99"/>
    <w:rsid w:val="00B36886"/>
    <w:rPr>
      <w:rFonts w:ascii="Times New Roman" w:eastAsia="MS Mincho" w:hAnsi="Times New Roman" w:cs="Times New Roman"/>
      <w:sz w:val="24"/>
      <w:szCs w:val="20"/>
    </w:rPr>
  </w:style>
  <w:style w:type="paragraph" w:styleId="Footer">
    <w:name w:val="footer"/>
    <w:basedOn w:val="Normal"/>
    <w:link w:val="FooterChar"/>
    <w:uiPriority w:val="99"/>
    <w:unhideWhenUsed/>
    <w:rsid w:val="00B36886"/>
    <w:pPr>
      <w:tabs>
        <w:tab w:val="center" w:pos="4252"/>
        <w:tab w:val="right" w:pos="8504"/>
      </w:tabs>
      <w:snapToGrid w:val="0"/>
    </w:pPr>
  </w:style>
  <w:style w:type="character" w:customStyle="1" w:styleId="FooterChar">
    <w:name w:val="Footer Char"/>
    <w:basedOn w:val="DefaultParagraphFont"/>
    <w:link w:val="Footer"/>
    <w:uiPriority w:val="99"/>
    <w:rsid w:val="00B36886"/>
    <w:rPr>
      <w:rFonts w:ascii="Times New Roman" w:eastAsia="MS Mincho" w:hAnsi="Times New Roman" w:cs="Times New Roman"/>
      <w:sz w:val="24"/>
      <w:szCs w:val="20"/>
    </w:rPr>
  </w:style>
  <w:style w:type="character" w:styleId="LineNumber">
    <w:name w:val="line number"/>
    <w:basedOn w:val="DefaultParagraphFont"/>
    <w:uiPriority w:val="99"/>
    <w:semiHidden/>
    <w:unhideWhenUsed/>
    <w:rsid w:val="00220D51"/>
  </w:style>
  <w:style w:type="paragraph" w:styleId="BalloonText">
    <w:name w:val="Balloon Text"/>
    <w:basedOn w:val="Normal"/>
    <w:link w:val="BalloonTextChar"/>
    <w:uiPriority w:val="99"/>
    <w:semiHidden/>
    <w:unhideWhenUsed/>
    <w:rsid w:val="008E0363"/>
    <w:rPr>
      <w:rFonts w:ascii="Tahoma" w:hAnsi="Tahoma" w:cs="Tahoma"/>
      <w:sz w:val="16"/>
      <w:szCs w:val="16"/>
    </w:rPr>
  </w:style>
  <w:style w:type="character" w:customStyle="1" w:styleId="BalloonTextChar">
    <w:name w:val="Balloon Text Char"/>
    <w:basedOn w:val="DefaultParagraphFont"/>
    <w:link w:val="BalloonText"/>
    <w:uiPriority w:val="99"/>
    <w:semiHidden/>
    <w:rsid w:val="008E0363"/>
    <w:rPr>
      <w:rFonts w:ascii="Tahoma" w:eastAsia="MS Mincho" w:hAnsi="Tahoma" w:cs="Tahoma"/>
      <w:sz w:val="16"/>
      <w:szCs w:val="16"/>
    </w:rPr>
  </w:style>
  <w:style w:type="character" w:styleId="CommentReference">
    <w:name w:val="annotation reference"/>
    <w:basedOn w:val="DefaultParagraphFont"/>
    <w:uiPriority w:val="99"/>
    <w:semiHidden/>
    <w:unhideWhenUsed/>
    <w:rsid w:val="008E15D0"/>
    <w:rPr>
      <w:sz w:val="16"/>
      <w:szCs w:val="16"/>
    </w:rPr>
  </w:style>
  <w:style w:type="paragraph" w:styleId="CommentText">
    <w:name w:val="annotation text"/>
    <w:basedOn w:val="Normal"/>
    <w:link w:val="CommentTextChar"/>
    <w:uiPriority w:val="99"/>
    <w:semiHidden/>
    <w:unhideWhenUsed/>
    <w:rsid w:val="008E15D0"/>
    <w:rPr>
      <w:sz w:val="20"/>
    </w:rPr>
  </w:style>
  <w:style w:type="character" w:customStyle="1" w:styleId="CommentTextChar">
    <w:name w:val="Comment Text Char"/>
    <w:basedOn w:val="DefaultParagraphFont"/>
    <w:link w:val="CommentText"/>
    <w:uiPriority w:val="99"/>
    <w:semiHidden/>
    <w:rsid w:val="008E15D0"/>
    <w:rPr>
      <w:rFonts w:ascii="Times New Roman" w:eastAsia="MS Mincho"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E15D0"/>
    <w:rPr>
      <w:b/>
      <w:bCs/>
    </w:rPr>
  </w:style>
  <w:style w:type="character" w:customStyle="1" w:styleId="CommentSubjectChar">
    <w:name w:val="Comment Subject Char"/>
    <w:basedOn w:val="CommentTextChar"/>
    <w:link w:val="CommentSubject"/>
    <w:uiPriority w:val="99"/>
    <w:semiHidden/>
    <w:rsid w:val="008E15D0"/>
    <w:rPr>
      <w:rFonts w:ascii="Times New Roman" w:eastAsia="MS Mincho" w:hAnsi="Times New Roman" w:cs="Times New Roman"/>
      <w:b/>
      <w:bCs/>
      <w:sz w:val="20"/>
      <w:szCs w:val="20"/>
    </w:rPr>
  </w:style>
  <w:style w:type="paragraph" w:styleId="Revision">
    <w:name w:val="Revision"/>
    <w:hidden/>
    <w:uiPriority w:val="99"/>
    <w:semiHidden/>
    <w:rsid w:val="001A5EDA"/>
    <w:rPr>
      <w:rFonts w:ascii="Times New Roman" w:eastAsia="MS Mincho" w:hAnsi="Times New Roman" w:cs="Times New Roman"/>
      <w:sz w:val="24"/>
      <w:szCs w:val="20"/>
    </w:rPr>
  </w:style>
  <w:style w:type="character" w:styleId="Hyperlink">
    <w:name w:val="Hyperlink"/>
    <w:basedOn w:val="DefaultParagraphFont"/>
    <w:uiPriority w:val="99"/>
    <w:unhideWhenUsed/>
    <w:rsid w:val="00B41B8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5515"/>
    <w:pPr>
      <w:widowControl w:val="0"/>
      <w:jc w:val="both"/>
    </w:pPr>
    <w:rPr>
      <w:rFonts w:ascii="Times New Roman" w:eastAsia="ＭＳ 明朝" w:hAnsi="Times New Roman" w:cs="Times New Roman"/>
      <w:sz w:val="24"/>
      <w:szCs w:val="20"/>
    </w:rPr>
  </w:style>
  <w:style w:type="paragraph" w:styleId="1">
    <w:name w:val="heading 1"/>
    <w:basedOn w:val="a"/>
    <w:next w:val="a"/>
    <w:link w:val="10"/>
    <w:uiPriority w:val="9"/>
    <w:qFormat/>
    <w:rsid w:val="009A5515"/>
    <w:pPr>
      <w:keepNext/>
      <w:outlineLvl w:val="0"/>
    </w:pPr>
    <w:rPr>
      <w:b/>
      <w:sz w:val="22"/>
      <w:szCs w:val="22"/>
      <w:lang w:val="en-GB"/>
    </w:rPr>
  </w:style>
  <w:style w:type="paragraph" w:styleId="2">
    <w:name w:val="heading 2"/>
    <w:basedOn w:val="a"/>
    <w:next w:val="a"/>
    <w:link w:val="20"/>
    <w:qFormat/>
    <w:rsid w:val="009A5515"/>
    <w:pPr>
      <w:keepNext/>
      <w:outlineLvl w:val="1"/>
    </w:pPr>
    <w:rPr>
      <w:b/>
      <w:sz w:val="22"/>
      <w:szCs w:val="22"/>
      <w:lang w:val="en-GB"/>
    </w:rPr>
  </w:style>
  <w:style w:type="paragraph" w:styleId="3">
    <w:name w:val="heading 3"/>
    <w:basedOn w:val="a"/>
    <w:next w:val="a"/>
    <w:link w:val="30"/>
    <w:qFormat/>
    <w:rsid w:val="009A5515"/>
    <w:pPr>
      <w:outlineLvl w:val="2"/>
    </w:pPr>
    <w:rPr>
      <w:b/>
      <w:bCs/>
      <w:i/>
      <w:iCs/>
      <w:sz w:val="22"/>
      <w:szCs w:val="18"/>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A5515"/>
    <w:rPr>
      <w:rFonts w:ascii="Times New Roman" w:eastAsia="ＭＳ 明朝" w:hAnsi="Times New Roman" w:cs="Times New Roman"/>
      <w:b/>
      <w:sz w:val="22"/>
      <w:lang w:val="en-GB"/>
    </w:rPr>
  </w:style>
  <w:style w:type="character" w:customStyle="1" w:styleId="20">
    <w:name w:val="見出し 2 (文字)"/>
    <w:basedOn w:val="a0"/>
    <w:link w:val="2"/>
    <w:rsid w:val="009A5515"/>
    <w:rPr>
      <w:rFonts w:ascii="Times New Roman" w:eastAsia="ＭＳ 明朝" w:hAnsi="Times New Roman" w:cs="Times New Roman"/>
      <w:b/>
      <w:sz w:val="22"/>
      <w:lang w:val="en-GB"/>
    </w:rPr>
  </w:style>
  <w:style w:type="character" w:customStyle="1" w:styleId="30">
    <w:name w:val="見出し 3 (文字)"/>
    <w:basedOn w:val="a0"/>
    <w:link w:val="3"/>
    <w:rsid w:val="009A5515"/>
    <w:rPr>
      <w:rFonts w:ascii="Times New Roman" w:eastAsia="ＭＳ 明朝" w:hAnsi="Times New Roman" w:cs="Times New Roman"/>
      <w:b/>
      <w:bCs/>
      <w:i/>
      <w:iCs/>
      <w:sz w:val="22"/>
      <w:szCs w:val="18"/>
      <w:lang w:val="en-GB"/>
    </w:rPr>
  </w:style>
  <w:style w:type="paragraph" w:styleId="a3">
    <w:name w:val="header"/>
    <w:basedOn w:val="a"/>
    <w:link w:val="a4"/>
    <w:uiPriority w:val="99"/>
    <w:unhideWhenUsed/>
    <w:rsid w:val="00B36886"/>
    <w:pPr>
      <w:tabs>
        <w:tab w:val="center" w:pos="4252"/>
        <w:tab w:val="right" w:pos="8504"/>
      </w:tabs>
      <w:snapToGrid w:val="0"/>
    </w:pPr>
  </w:style>
  <w:style w:type="character" w:customStyle="1" w:styleId="a4">
    <w:name w:val="ヘッダー (文字)"/>
    <w:basedOn w:val="a0"/>
    <w:link w:val="a3"/>
    <w:uiPriority w:val="99"/>
    <w:rsid w:val="00B36886"/>
    <w:rPr>
      <w:rFonts w:ascii="Times New Roman" w:eastAsia="ＭＳ 明朝" w:hAnsi="Times New Roman" w:cs="Times New Roman"/>
      <w:sz w:val="24"/>
      <w:szCs w:val="20"/>
    </w:rPr>
  </w:style>
  <w:style w:type="paragraph" w:styleId="a5">
    <w:name w:val="footer"/>
    <w:basedOn w:val="a"/>
    <w:link w:val="a6"/>
    <w:uiPriority w:val="99"/>
    <w:unhideWhenUsed/>
    <w:rsid w:val="00B36886"/>
    <w:pPr>
      <w:tabs>
        <w:tab w:val="center" w:pos="4252"/>
        <w:tab w:val="right" w:pos="8504"/>
      </w:tabs>
      <w:snapToGrid w:val="0"/>
    </w:pPr>
  </w:style>
  <w:style w:type="character" w:customStyle="1" w:styleId="a6">
    <w:name w:val="フッター (文字)"/>
    <w:basedOn w:val="a0"/>
    <w:link w:val="a5"/>
    <w:uiPriority w:val="99"/>
    <w:rsid w:val="00B36886"/>
    <w:rPr>
      <w:rFonts w:ascii="Times New Roman" w:eastAsia="ＭＳ 明朝" w:hAnsi="Times New Roman" w:cs="Times New Roman"/>
      <w:sz w:val="24"/>
      <w:szCs w:val="20"/>
    </w:rPr>
  </w:style>
  <w:style w:type="character" w:styleId="a7">
    <w:name w:val="line number"/>
    <w:basedOn w:val="a0"/>
    <w:uiPriority w:val="99"/>
    <w:semiHidden/>
    <w:unhideWhenUsed/>
    <w:rsid w:val="00220D51"/>
  </w:style>
  <w:style w:type="paragraph" w:styleId="a8">
    <w:name w:val="Balloon Text"/>
    <w:basedOn w:val="a"/>
    <w:link w:val="a9"/>
    <w:uiPriority w:val="99"/>
    <w:semiHidden/>
    <w:unhideWhenUsed/>
    <w:rsid w:val="008E0363"/>
    <w:rPr>
      <w:rFonts w:ascii="Tahoma" w:hAnsi="Tahoma" w:cs="Tahoma"/>
      <w:sz w:val="16"/>
      <w:szCs w:val="16"/>
    </w:rPr>
  </w:style>
  <w:style w:type="character" w:customStyle="1" w:styleId="a9">
    <w:name w:val="吹き出し (文字)"/>
    <w:basedOn w:val="a0"/>
    <w:link w:val="a8"/>
    <w:uiPriority w:val="99"/>
    <w:semiHidden/>
    <w:rsid w:val="008E0363"/>
    <w:rPr>
      <w:rFonts w:ascii="Tahoma" w:eastAsia="ＭＳ 明朝" w:hAnsi="Tahoma" w:cs="Tahoma"/>
      <w:sz w:val="16"/>
      <w:szCs w:val="16"/>
    </w:rPr>
  </w:style>
  <w:style w:type="character" w:styleId="aa">
    <w:name w:val="annotation reference"/>
    <w:basedOn w:val="a0"/>
    <w:uiPriority w:val="99"/>
    <w:semiHidden/>
    <w:unhideWhenUsed/>
    <w:rsid w:val="008E15D0"/>
    <w:rPr>
      <w:sz w:val="16"/>
      <w:szCs w:val="16"/>
    </w:rPr>
  </w:style>
  <w:style w:type="paragraph" w:styleId="ab">
    <w:name w:val="annotation text"/>
    <w:basedOn w:val="a"/>
    <w:link w:val="ac"/>
    <w:uiPriority w:val="99"/>
    <w:semiHidden/>
    <w:unhideWhenUsed/>
    <w:rsid w:val="008E15D0"/>
    <w:rPr>
      <w:sz w:val="20"/>
    </w:rPr>
  </w:style>
  <w:style w:type="character" w:customStyle="1" w:styleId="ac">
    <w:name w:val="コメント文字列 (文字)"/>
    <w:basedOn w:val="a0"/>
    <w:link w:val="ab"/>
    <w:uiPriority w:val="99"/>
    <w:semiHidden/>
    <w:rsid w:val="008E15D0"/>
    <w:rPr>
      <w:rFonts w:ascii="Times New Roman" w:eastAsia="ＭＳ 明朝" w:hAnsi="Times New Roman" w:cs="Times New Roman"/>
      <w:sz w:val="20"/>
      <w:szCs w:val="20"/>
    </w:rPr>
  </w:style>
  <w:style w:type="paragraph" w:styleId="ad">
    <w:name w:val="annotation subject"/>
    <w:basedOn w:val="ab"/>
    <w:next w:val="ab"/>
    <w:link w:val="ae"/>
    <w:uiPriority w:val="99"/>
    <w:semiHidden/>
    <w:unhideWhenUsed/>
    <w:rsid w:val="008E15D0"/>
    <w:rPr>
      <w:b/>
      <w:bCs/>
    </w:rPr>
  </w:style>
  <w:style w:type="character" w:customStyle="1" w:styleId="ae">
    <w:name w:val="コメント内容 (文字)"/>
    <w:basedOn w:val="ac"/>
    <w:link w:val="ad"/>
    <w:uiPriority w:val="99"/>
    <w:semiHidden/>
    <w:rsid w:val="008E15D0"/>
    <w:rPr>
      <w:rFonts w:ascii="Times New Roman" w:eastAsia="ＭＳ 明朝" w:hAnsi="Times New Roman" w:cs="Times New Roman"/>
      <w:b/>
      <w:bCs/>
      <w:sz w:val="20"/>
      <w:szCs w:val="20"/>
    </w:rPr>
  </w:style>
  <w:style w:type="paragraph" w:styleId="af">
    <w:name w:val="Revision"/>
    <w:hidden/>
    <w:uiPriority w:val="99"/>
    <w:semiHidden/>
    <w:rsid w:val="001A5EDA"/>
    <w:rPr>
      <w:rFonts w:ascii="Times New Roman" w:eastAsia="ＭＳ 明朝" w:hAnsi="Times New Roman" w:cs="Times New Roman"/>
      <w:sz w:val="24"/>
      <w:szCs w:val="20"/>
    </w:rPr>
  </w:style>
  <w:style w:type="character" w:styleId="af0">
    <w:name w:val="Hyperlink"/>
    <w:basedOn w:val="a0"/>
    <w:uiPriority w:val="99"/>
    <w:unhideWhenUsed/>
    <w:rsid w:val="00B41B82"/>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Ayumi0Ando/Rcode_agedmice"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0656BE-C885-4C59-8ECD-488973DE3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5</TotalTime>
  <Pages>8</Pages>
  <Words>2347</Words>
  <Characters>13383</Characters>
  <Application>Microsoft Office Word</Application>
  <DocSecurity>0</DocSecurity>
  <Lines>111</Lines>
  <Paragraphs>3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wamura　Ayumi</dc:creator>
  <cp:lastModifiedBy>0013914</cp:lastModifiedBy>
  <cp:revision>32</cp:revision>
  <dcterms:created xsi:type="dcterms:W3CDTF">2019-03-08T06:29:00Z</dcterms:created>
  <dcterms:modified xsi:type="dcterms:W3CDTF">2019-08-01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vt:lpwstr>
  </property>
  <property fmtid="{D5CDD505-2E9C-101B-9397-08002B2CF9AE}" pid="3" name="Mendeley Recent Style Name 0_1">
    <vt:lpwstr>Agriculture</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alytical-sciences</vt:lpwstr>
  </property>
  <property fmtid="{D5CDD505-2E9C-101B-9397-08002B2CF9AE}" pid="9" name="Mendeley Recent Style Name 3_1">
    <vt:lpwstr>Analytical Sciences</vt:lpwstr>
  </property>
  <property fmtid="{D5CDD505-2E9C-101B-9397-08002B2CF9AE}" pid="10" name="Mendeley Recent Style Id 4_1">
    <vt:lpwstr>http://www.zotero.org/styles/cell-and-bioscience</vt:lpwstr>
  </property>
  <property fmtid="{D5CDD505-2E9C-101B-9397-08002B2CF9AE}" pid="11" name="Mendeley Recent Style Name 4_1">
    <vt:lpwstr>Cell &amp; Bio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nature-publishing-group-vancouver</vt:lpwstr>
  </property>
  <property fmtid="{D5CDD505-2E9C-101B-9397-08002B2CF9AE}" pid="15" name="Mendeley Recent Style Name 6_1">
    <vt:lpwstr>Nature Publishing Group - Vancouver</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d061655-edc9-3087-944e-12deb75a9b5f</vt:lpwstr>
  </property>
  <property fmtid="{D5CDD505-2E9C-101B-9397-08002B2CF9AE}" pid="24" name="Mendeley Citation Style_1">
    <vt:lpwstr>http://www.zotero.org/styles/cell-and-bioscience</vt:lpwstr>
  </property>
  <property fmtid="{D5CDD505-2E9C-101B-9397-08002B2CF9AE}" pid="25" name="UniqueFileID">
    <vt:lpwstr>LIWlbMn7OZjB</vt:lpwstr>
  </property>
</Properties>
</file>